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7CE0E" w14:textId="77777777" w:rsidR="0066178F" w:rsidRPr="00676D9D" w:rsidRDefault="0066178F" w:rsidP="0066178F">
      <w:pPr>
        <w:pStyle w:val="Heading1"/>
        <w:rPr>
          <w:b/>
          <w:bCs/>
          <w:lang w:val="en-GB"/>
        </w:rPr>
      </w:pPr>
      <w:r w:rsidRPr="00676D9D">
        <w:rPr>
          <w:b/>
          <w:bCs/>
          <w:lang w:val="en-GB"/>
        </w:rPr>
        <w:t>Tables</w:t>
      </w:r>
    </w:p>
    <w:p w14:paraId="6F98DE80" w14:textId="03688065" w:rsidR="0066178F" w:rsidRPr="0094226B" w:rsidRDefault="0066178F" w:rsidP="0066178F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  <w:lang w:val="en-GB"/>
        </w:rPr>
      </w:pPr>
      <w:r w:rsidRPr="0094226B">
        <w:rPr>
          <w:rFonts w:ascii="Times New Roman" w:hAnsi="Times New Roman" w:cs="Times New Roman"/>
          <w:b/>
          <w:bCs/>
          <w:szCs w:val="21"/>
          <w:lang w:val="en-GB"/>
        </w:rPr>
        <w:t xml:space="preserve">Table </w:t>
      </w:r>
      <w:r w:rsidR="00956F25">
        <w:rPr>
          <w:rFonts w:ascii="Times New Roman" w:hAnsi="Times New Roman" w:cs="Times New Roman"/>
          <w:b/>
          <w:bCs/>
          <w:szCs w:val="21"/>
          <w:lang w:val="en-GB"/>
        </w:rPr>
        <w:t>1</w:t>
      </w:r>
      <w:r>
        <w:rPr>
          <w:rFonts w:ascii="Times New Roman" w:hAnsi="Times New Roman" w:cs="Times New Roman"/>
          <w:b/>
          <w:bCs/>
          <w:szCs w:val="21"/>
          <w:lang w:val="en-GB"/>
        </w:rPr>
        <w:t>.</w:t>
      </w:r>
      <w:r w:rsidRPr="0094226B">
        <w:rPr>
          <w:rFonts w:ascii="Times New Roman" w:hAnsi="Times New Roman" w:cs="Times New Roman"/>
          <w:b/>
          <w:bCs/>
          <w:szCs w:val="21"/>
          <w:lang w:val="en-GB"/>
        </w:rPr>
        <w:t xml:space="preserve"> </w:t>
      </w:r>
      <w:r w:rsidRPr="0094226B">
        <w:rPr>
          <w:rFonts w:ascii="Times New Roman" w:hAnsi="Times New Roman" w:cs="Times New Roman"/>
          <w:szCs w:val="21"/>
          <w:lang w:val="en-GB"/>
        </w:rPr>
        <w:t>Coding results of TMTBSL</w:t>
      </w:r>
    </w:p>
    <w:tbl>
      <w:tblPr>
        <w:tblW w:w="5000" w:type="pct"/>
        <w:tblBorders>
          <w:top w:val="single" w:sz="8" w:space="0" w:color="auto"/>
          <w:bottom w:val="single" w:sz="8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1"/>
        <w:gridCol w:w="1867"/>
        <w:gridCol w:w="5610"/>
      </w:tblGrid>
      <w:tr w:rsidR="0066178F" w:rsidRPr="0094226B" w14:paraId="678CB78C" w14:textId="77777777" w:rsidTr="00327140">
        <w:tc>
          <w:tcPr>
            <w:tcW w:w="662" w:type="pct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9CD899" w14:textId="77777777" w:rsidR="0066178F" w:rsidRPr="0094226B" w:rsidRDefault="0066178F" w:rsidP="0032714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imensions</w:t>
            </w:r>
          </w:p>
        </w:tc>
        <w:tc>
          <w:tcPr>
            <w:tcW w:w="108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2E4869" w14:textId="77777777" w:rsidR="0066178F" w:rsidRPr="0094226B" w:rsidRDefault="0066178F" w:rsidP="0032714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ubdimensions</w:t>
            </w:r>
          </w:p>
        </w:tc>
        <w:tc>
          <w:tcPr>
            <w:tcW w:w="3255" w:type="pc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C9CD463" w14:textId="77777777" w:rsidR="0066178F" w:rsidRPr="0094226B" w:rsidRDefault="0066178F" w:rsidP="0032714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oncept node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(Partial)</w:t>
            </w:r>
          </w:p>
        </w:tc>
      </w:tr>
      <w:tr w:rsidR="0066178F" w:rsidRPr="0094226B" w14:paraId="42B50C54" w14:textId="77777777" w:rsidTr="00327140">
        <w:tc>
          <w:tcPr>
            <w:tcW w:w="66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1C6A710B" w14:textId="7796DF20" w:rsidR="0066178F" w:rsidRPr="000F0ADD" w:rsidRDefault="006E7631" w:rsidP="0032714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0F0A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s</w:t>
            </w:r>
            <w:r w:rsidR="00FB3FDA" w:rsidRPr="000F0A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S</w:t>
            </w:r>
            <w:proofErr w:type="spellEnd"/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7F7E26" w14:textId="77777777" w:rsidR="0066178F" w:rsidRPr="0094226B" w:rsidRDefault="0066178F" w:rsidP="0032714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255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81758C3" w14:textId="77777777" w:rsidR="0066178F" w:rsidRPr="0094226B" w:rsidRDefault="0066178F" w:rsidP="0032714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66178F" w:rsidRPr="0094226B" w14:paraId="7C008ADE" w14:textId="77777777" w:rsidTr="00327140">
        <w:tc>
          <w:tcPr>
            <w:tcW w:w="662" w:type="pct"/>
            <w:vMerge w:val="restart"/>
            <w:tcBorders>
              <w:top w:val="nil"/>
              <w:right w:val="nil"/>
            </w:tcBorders>
            <w:shd w:val="clear" w:color="auto" w:fill="auto"/>
          </w:tcPr>
          <w:p w14:paraId="36A6C40A" w14:textId="26DD3106" w:rsidR="0066178F" w:rsidRPr="000F0ADD" w:rsidRDefault="0066178F" w:rsidP="0032714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B7F16" w14:textId="77777777" w:rsidR="0066178F" w:rsidRPr="0094226B" w:rsidRDefault="0066178F" w:rsidP="0032714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ision inspiring</w:t>
            </w:r>
          </w:p>
        </w:tc>
        <w:tc>
          <w:tcPr>
            <w:tcW w:w="3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2074575" w14:textId="77777777" w:rsidR="0066178F" w:rsidRPr="0094226B" w:rsidRDefault="0066178F" w:rsidP="0032714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（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18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）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stablish vision and goals that employees generally agree on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…</w:t>
            </w:r>
          </w:p>
        </w:tc>
      </w:tr>
      <w:tr w:rsidR="0066178F" w:rsidRPr="0094226B" w14:paraId="03630B69" w14:textId="77777777" w:rsidTr="00327140">
        <w:tc>
          <w:tcPr>
            <w:tcW w:w="662" w:type="pct"/>
            <w:vMerge/>
            <w:tcBorders>
              <w:right w:val="nil"/>
            </w:tcBorders>
            <w:shd w:val="clear" w:color="auto" w:fill="auto"/>
          </w:tcPr>
          <w:p w14:paraId="3BDC6008" w14:textId="77777777" w:rsidR="0066178F" w:rsidRPr="000F0ADD" w:rsidRDefault="0066178F" w:rsidP="0032714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CF6A4" w14:textId="77777777" w:rsidR="0066178F" w:rsidRPr="0094226B" w:rsidRDefault="0066178F" w:rsidP="0032714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ait influence</w:t>
            </w:r>
          </w:p>
        </w:tc>
        <w:tc>
          <w:tcPr>
            <w:tcW w:w="3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6E9BFC" w14:textId="77777777" w:rsidR="0066178F" w:rsidRPr="0094226B" w:rsidRDefault="0066178F" w:rsidP="0032714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（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12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）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tract people inside and outside the organisation with virtu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…</w:t>
            </w:r>
          </w:p>
        </w:tc>
      </w:tr>
      <w:tr w:rsidR="0066178F" w:rsidRPr="0094226B" w14:paraId="6F2F6B49" w14:textId="77777777" w:rsidTr="00327140">
        <w:tc>
          <w:tcPr>
            <w:tcW w:w="662" w:type="pct"/>
            <w:vMerge/>
            <w:tcBorders>
              <w:bottom w:val="nil"/>
              <w:right w:val="nil"/>
            </w:tcBorders>
            <w:shd w:val="clear" w:color="auto" w:fill="auto"/>
          </w:tcPr>
          <w:p w14:paraId="09B96E19" w14:textId="77777777" w:rsidR="0066178F" w:rsidRPr="000F0ADD" w:rsidRDefault="0066178F" w:rsidP="0032714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17C57" w14:textId="0B6392AA" w:rsidR="0066178F" w:rsidRPr="0094226B" w:rsidRDefault="00466B5C" w:rsidP="0032714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0A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pability attraction</w:t>
            </w:r>
            <w:r w:rsidR="0066178F" w:rsidRPr="000F0A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CBE57A" w14:textId="77777777" w:rsidR="0066178F" w:rsidRPr="0094226B" w:rsidRDefault="0066178F" w:rsidP="0032714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（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1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）</w:t>
            </w:r>
            <w:r w:rsidRPr="0094226B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h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s the ability to lead and achieve goals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…</w:t>
            </w:r>
          </w:p>
        </w:tc>
      </w:tr>
      <w:tr w:rsidR="0066178F" w:rsidRPr="0094226B" w14:paraId="09EE5116" w14:textId="77777777" w:rsidTr="00327140">
        <w:tc>
          <w:tcPr>
            <w:tcW w:w="66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33B401" w14:textId="1DEF4BF7" w:rsidR="0066178F" w:rsidRPr="000F0ADD" w:rsidRDefault="006E7631" w:rsidP="0032714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0A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</w:t>
            </w:r>
            <w:r w:rsidR="00FB3FDA" w:rsidRPr="000F0A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S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D2DCF" w14:textId="77777777" w:rsidR="0066178F" w:rsidRPr="006E7631" w:rsidRDefault="0066178F" w:rsidP="0032714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3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230E75" w14:textId="77777777" w:rsidR="0066178F" w:rsidRPr="0094226B" w:rsidRDefault="0066178F" w:rsidP="0032714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66178F" w:rsidRPr="0094226B" w14:paraId="14372131" w14:textId="77777777" w:rsidTr="00327140">
        <w:tc>
          <w:tcPr>
            <w:tcW w:w="662" w:type="pct"/>
            <w:vMerge w:val="restart"/>
            <w:tcBorders>
              <w:top w:val="nil"/>
              <w:right w:val="nil"/>
            </w:tcBorders>
            <w:shd w:val="clear" w:color="auto" w:fill="auto"/>
          </w:tcPr>
          <w:p w14:paraId="16A95D69" w14:textId="45F4A58F" w:rsidR="0066178F" w:rsidRPr="000F0ADD" w:rsidRDefault="0066178F" w:rsidP="0032714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14342" w14:textId="77777777" w:rsidR="0066178F" w:rsidRPr="0094226B" w:rsidRDefault="0066178F" w:rsidP="0032714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ponsibility taking</w:t>
            </w:r>
          </w:p>
        </w:tc>
        <w:tc>
          <w:tcPr>
            <w:tcW w:w="3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62E2B11" w14:textId="77777777" w:rsidR="0066178F" w:rsidRPr="0094226B" w:rsidRDefault="0066178F" w:rsidP="0032714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（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35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）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ke responsibility and has courage to make decisions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…</w:t>
            </w:r>
          </w:p>
        </w:tc>
      </w:tr>
      <w:tr w:rsidR="0066178F" w:rsidRPr="0094226B" w14:paraId="030055B6" w14:textId="77777777" w:rsidTr="00327140">
        <w:tc>
          <w:tcPr>
            <w:tcW w:w="662" w:type="pct"/>
            <w:vMerge/>
            <w:tcBorders>
              <w:right w:val="nil"/>
            </w:tcBorders>
            <w:shd w:val="clear" w:color="auto" w:fill="auto"/>
          </w:tcPr>
          <w:p w14:paraId="22010B80" w14:textId="77777777" w:rsidR="0066178F" w:rsidRPr="000F0ADD" w:rsidRDefault="0066178F" w:rsidP="0032714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2F7E8" w14:textId="77777777" w:rsidR="0066178F" w:rsidRPr="0094226B" w:rsidRDefault="0066178F" w:rsidP="0032714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trategy </w:t>
            </w:r>
            <w:bookmarkStart w:id="0" w:name="_Hlk115693319"/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justment</w:t>
            </w:r>
            <w:bookmarkEnd w:id="0"/>
          </w:p>
        </w:tc>
        <w:tc>
          <w:tcPr>
            <w:tcW w:w="3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8D40EB" w14:textId="77777777" w:rsidR="0066178F" w:rsidRPr="0094226B" w:rsidRDefault="0066178F" w:rsidP="0032714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（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26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）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oose the right strategy to promote the healthy development of the organisation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…</w:t>
            </w:r>
          </w:p>
        </w:tc>
      </w:tr>
      <w:tr w:rsidR="0066178F" w:rsidRPr="0094226B" w14:paraId="1728484C" w14:textId="77777777" w:rsidTr="00327140">
        <w:tc>
          <w:tcPr>
            <w:tcW w:w="662" w:type="pct"/>
            <w:vMerge/>
            <w:tcBorders>
              <w:bottom w:val="nil"/>
              <w:right w:val="nil"/>
            </w:tcBorders>
            <w:shd w:val="clear" w:color="auto" w:fill="auto"/>
          </w:tcPr>
          <w:p w14:paraId="3EE4CE88" w14:textId="77777777" w:rsidR="0066178F" w:rsidRPr="000F0ADD" w:rsidRDefault="0066178F" w:rsidP="0032714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3FFB6" w14:textId="77777777" w:rsidR="0066178F" w:rsidRPr="0094226B" w:rsidRDefault="0066178F" w:rsidP="0032714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hange leading </w:t>
            </w:r>
          </w:p>
        </w:tc>
        <w:tc>
          <w:tcPr>
            <w:tcW w:w="3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205E4D2" w14:textId="77777777" w:rsidR="0066178F" w:rsidRPr="0094226B" w:rsidRDefault="0066178F" w:rsidP="0032714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（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42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）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ad transformation across boundaries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…</w:t>
            </w:r>
          </w:p>
        </w:tc>
      </w:tr>
      <w:tr w:rsidR="0066178F" w:rsidRPr="0094226B" w14:paraId="6A9536C5" w14:textId="77777777" w:rsidTr="00327140">
        <w:tc>
          <w:tcPr>
            <w:tcW w:w="66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F6A56AF" w14:textId="694169B8" w:rsidR="0066178F" w:rsidRPr="000F0ADD" w:rsidRDefault="006E7631" w:rsidP="0032714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0A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  <w:r w:rsidR="00FB3FDA" w:rsidRPr="000F0A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S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C77EE" w14:textId="77777777" w:rsidR="0066178F" w:rsidRPr="0094226B" w:rsidRDefault="0066178F" w:rsidP="0032714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E19EC9" w14:textId="77777777" w:rsidR="0066178F" w:rsidRPr="0094226B" w:rsidRDefault="0066178F" w:rsidP="0032714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66178F" w:rsidRPr="0094226B" w14:paraId="34E7570A" w14:textId="77777777" w:rsidTr="00327140">
        <w:tc>
          <w:tcPr>
            <w:tcW w:w="662" w:type="pct"/>
            <w:vMerge w:val="restart"/>
            <w:tcBorders>
              <w:top w:val="nil"/>
              <w:right w:val="nil"/>
            </w:tcBorders>
            <w:shd w:val="clear" w:color="auto" w:fill="auto"/>
          </w:tcPr>
          <w:p w14:paraId="796314C8" w14:textId="558031F8" w:rsidR="0066178F" w:rsidRPr="000F0ADD" w:rsidRDefault="0066178F" w:rsidP="0032714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13391" w14:textId="77777777" w:rsidR="0066178F" w:rsidRPr="0094226B" w:rsidRDefault="0066178F" w:rsidP="0032714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sight perception</w:t>
            </w:r>
          </w:p>
        </w:tc>
        <w:tc>
          <w:tcPr>
            <w:tcW w:w="3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9C425B5" w14:textId="77777777" w:rsidR="0066178F" w:rsidRPr="0094226B" w:rsidRDefault="0066178F" w:rsidP="0032714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（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55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）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as a keen sense of timing and seize opportunities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…</w:t>
            </w:r>
          </w:p>
        </w:tc>
      </w:tr>
      <w:tr w:rsidR="0066178F" w:rsidRPr="0094226B" w14:paraId="0A29E97D" w14:textId="77777777" w:rsidTr="00327140">
        <w:tc>
          <w:tcPr>
            <w:tcW w:w="662" w:type="pct"/>
            <w:vMerge/>
            <w:tcBorders>
              <w:right w:val="nil"/>
            </w:tcBorders>
            <w:shd w:val="clear" w:color="auto" w:fill="auto"/>
          </w:tcPr>
          <w:p w14:paraId="2A02DCA5" w14:textId="77777777" w:rsidR="0066178F" w:rsidRPr="0094226B" w:rsidRDefault="0066178F" w:rsidP="0032714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780C1" w14:textId="77777777" w:rsidR="0066178F" w:rsidRPr="0094226B" w:rsidRDefault="0066178F" w:rsidP="0032714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spective forecast</w:t>
            </w:r>
          </w:p>
        </w:tc>
        <w:tc>
          <w:tcPr>
            <w:tcW w:w="3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8734BA6" w14:textId="77777777" w:rsidR="0066178F" w:rsidRPr="0094226B" w:rsidRDefault="0066178F" w:rsidP="0032714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（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76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）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y attention to the development prospect and grasp the right direction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…</w:t>
            </w:r>
          </w:p>
        </w:tc>
      </w:tr>
      <w:tr w:rsidR="0066178F" w:rsidRPr="0094226B" w14:paraId="15A6C4CA" w14:textId="77777777" w:rsidTr="00327140">
        <w:tc>
          <w:tcPr>
            <w:tcW w:w="662" w:type="pct"/>
            <w:vMerge/>
            <w:tcBorders>
              <w:bottom w:val="nil"/>
              <w:right w:val="nil"/>
            </w:tcBorders>
            <w:shd w:val="clear" w:color="auto" w:fill="auto"/>
          </w:tcPr>
          <w:p w14:paraId="04EF0D25" w14:textId="77777777" w:rsidR="0066178F" w:rsidRPr="0094226B" w:rsidRDefault="0066178F" w:rsidP="0032714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808C6" w14:textId="77777777" w:rsidR="0066178F" w:rsidRPr="0094226B" w:rsidRDefault="0066178F" w:rsidP="0032714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Boundary-spanning </w:t>
            </w:r>
            <w:hyperlink r:id="rId7" w:history="1">
              <w:r w:rsidRPr="0094226B">
                <w:rPr>
                  <w:rFonts w:ascii="Times New Roman" w:hAnsi="Times New Roman" w:cs="Times New Roman"/>
                  <w:sz w:val="18"/>
                  <w:szCs w:val="18"/>
                  <w:lang w:val="en-GB"/>
                </w:rPr>
                <w:t>mindset</w:t>
              </w:r>
            </w:hyperlink>
          </w:p>
        </w:tc>
        <w:tc>
          <w:tcPr>
            <w:tcW w:w="3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7D586F2" w14:textId="77777777" w:rsidR="0066178F" w:rsidRPr="0094226B" w:rsidRDefault="0066178F" w:rsidP="0032714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（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74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）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as ground-breaking thinking beyond normal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…</w:t>
            </w:r>
          </w:p>
        </w:tc>
      </w:tr>
      <w:tr w:rsidR="0066178F" w:rsidRPr="0094226B" w14:paraId="71AD10F2" w14:textId="77777777" w:rsidTr="00327140">
        <w:tc>
          <w:tcPr>
            <w:tcW w:w="66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9D828D0" w14:textId="0175818D" w:rsidR="0066178F" w:rsidRPr="0094226B" w:rsidRDefault="0066178F" w:rsidP="0032714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t</w:t>
            </w:r>
            <w:r w:rsidR="00FB3F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S</w:t>
            </w:r>
            <w:proofErr w:type="spellEnd"/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28C94" w14:textId="77777777" w:rsidR="0066178F" w:rsidRPr="0094226B" w:rsidRDefault="0066178F" w:rsidP="0032714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AF7DB83" w14:textId="77777777" w:rsidR="0066178F" w:rsidRPr="0094226B" w:rsidRDefault="0066178F" w:rsidP="0032714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66178F" w:rsidRPr="0094226B" w14:paraId="117BAF80" w14:textId="77777777" w:rsidTr="00327140">
        <w:tc>
          <w:tcPr>
            <w:tcW w:w="662" w:type="pct"/>
            <w:vMerge w:val="restart"/>
            <w:tcBorders>
              <w:top w:val="nil"/>
              <w:right w:val="nil"/>
            </w:tcBorders>
            <w:shd w:val="clear" w:color="auto" w:fill="auto"/>
          </w:tcPr>
          <w:p w14:paraId="17700462" w14:textId="77777777" w:rsidR="0066178F" w:rsidRPr="0094226B" w:rsidRDefault="0066178F" w:rsidP="0032714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4EFCE" w14:textId="77777777" w:rsidR="0066178F" w:rsidRPr="0094226B" w:rsidRDefault="0066178F" w:rsidP="0032714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</w:t>
            </w:r>
            <w:bookmarkStart w:id="1" w:name="_Hlk115693359"/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undary</w:t>
            </w:r>
            <w:bookmarkEnd w:id="1"/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integration</w:t>
            </w:r>
          </w:p>
        </w:tc>
        <w:tc>
          <w:tcPr>
            <w:tcW w:w="3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E508143" w14:textId="77777777" w:rsidR="0066178F" w:rsidRPr="0094226B" w:rsidRDefault="0066178F" w:rsidP="0032714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（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102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）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ach goals across geographical boundaries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…</w:t>
            </w:r>
          </w:p>
        </w:tc>
      </w:tr>
      <w:tr w:rsidR="0066178F" w:rsidRPr="0094226B" w14:paraId="218FFC2C" w14:textId="77777777" w:rsidTr="00327140">
        <w:tc>
          <w:tcPr>
            <w:tcW w:w="662" w:type="pct"/>
            <w:vMerge/>
            <w:tcBorders>
              <w:right w:val="nil"/>
            </w:tcBorders>
            <w:shd w:val="clear" w:color="auto" w:fill="auto"/>
          </w:tcPr>
          <w:p w14:paraId="510871E7" w14:textId="77777777" w:rsidR="0066178F" w:rsidRPr="0094226B" w:rsidRDefault="0066178F" w:rsidP="0032714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691CB" w14:textId="77777777" w:rsidR="0066178F" w:rsidRPr="0094226B" w:rsidRDefault="0066178F" w:rsidP="0032714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sensus building</w:t>
            </w:r>
          </w:p>
        </w:tc>
        <w:tc>
          <w:tcPr>
            <w:tcW w:w="3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31401A6" w14:textId="77777777" w:rsidR="0066178F" w:rsidRPr="0094226B" w:rsidRDefault="0066178F" w:rsidP="0032714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（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98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）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llaborate across boundaries to achieve common goals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…</w:t>
            </w:r>
          </w:p>
        </w:tc>
      </w:tr>
      <w:tr w:rsidR="0066178F" w:rsidRPr="0094226B" w14:paraId="1D383A12" w14:textId="77777777" w:rsidTr="00327140">
        <w:tc>
          <w:tcPr>
            <w:tcW w:w="662" w:type="pct"/>
            <w:vMerge/>
            <w:tcBorders>
              <w:bottom w:val="nil"/>
              <w:right w:val="nil"/>
            </w:tcBorders>
            <w:shd w:val="clear" w:color="auto" w:fill="auto"/>
          </w:tcPr>
          <w:p w14:paraId="2BC9E6AC" w14:textId="77777777" w:rsidR="0066178F" w:rsidRPr="0094226B" w:rsidRDefault="0066178F" w:rsidP="0032714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32148" w14:textId="77777777" w:rsidR="0066178F" w:rsidRPr="0094226B" w:rsidRDefault="0066178F" w:rsidP="0032714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</w:t>
            </w:r>
            <w:bookmarkStart w:id="2" w:name="_Hlk115693370"/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llaborative</w:t>
            </w:r>
            <w:bookmarkEnd w:id="2"/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romotion</w:t>
            </w:r>
          </w:p>
        </w:tc>
        <w:tc>
          <w:tcPr>
            <w:tcW w:w="3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40CE54" w14:textId="77777777" w:rsidR="0066178F" w:rsidRPr="0094226B" w:rsidRDefault="0066178F" w:rsidP="0032714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（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89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）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ood at cross-boundary joint innovation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…</w:t>
            </w:r>
          </w:p>
        </w:tc>
      </w:tr>
      <w:tr w:rsidR="0066178F" w:rsidRPr="0094226B" w14:paraId="616A6379" w14:textId="77777777" w:rsidTr="00327140">
        <w:tc>
          <w:tcPr>
            <w:tcW w:w="66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1877F1" w14:textId="5529A69D" w:rsidR="0066178F" w:rsidRPr="0094226B" w:rsidRDefault="0066178F" w:rsidP="0032714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</w:t>
            </w:r>
            <w:r w:rsidR="00FB3F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S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E2340" w14:textId="77777777" w:rsidR="0066178F" w:rsidRPr="0094226B" w:rsidRDefault="0066178F" w:rsidP="0032714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35B5221" w14:textId="77777777" w:rsidR="0066178F" w:rsidRPr="0094226B" w:rsidRDefault="0066178F" w:rsidP="0032714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66178F" w:rsidRPr="0094226B" w14:paraId="28EB94D0" w14:textId="77777777" w:rsidTr="00327140">
        <w:tc>
          <w:tcPr>
            <w:tcW w:w="662" w:type="pct"/>
            <w:vMerge w:val="restart"/>
            <w:tcBorders>
              <w:top w:val="nil"/>
              <w:right w:val="nil"/>
            </w:tcBorders>
            <w:shd w:val="clear" w:color="auto" w:fill="auto"/>
          </w:tcPr>
          <w:p w14:paraId="49770E98" w14:textId="77777777" w:rsidR="0066178F" w:rsidRPr="0094226B" w:rsidRDefault="0066178F" w:rsidP="0032714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7BDCC" w14:textId="77777777" w:rsidR="0066178F" w:rsidRPr="0094226B" w:rsidRDefault="0066178F" w:rsidP="0032714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versity inclusive</w:t>
            </w:r>
          </w:p>
        </w:tc>
        <w:tc>
          <w:tcPr>
            <w:tcW w:w="3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7B9407B" w14:textId="77777777" w:rsidR="0066178F" w:rsidRPr="0094226B" w:rsidRDefault="0066178F" w:rsidP="0032714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（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124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）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ood at creating an inclusive corporate culture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…</w:t>
            </w:r>
          </w:p>
        </w:tc>
      </w:tr>
      <w:tr w:rsidR="0066178F" w:rsidRPr="0094226B" w14:paraId="6F59868E" w14:textId="77777777" w:rsidTr="00327140">
        <w:tc>
          <w:tcPr>
            <w:tcW w:w="662" w:type="pct"/>
            <w:vMerge/>
            <w:tcBorders>
              <w:right w:val="nil"/>
            </w:tcBorders>
            <w:shd w:val="clear" w:color="auto" w:fill="auto"/>
            <w:vAlign w:val="center"/>
          </w:tcPr>
          <w:p w14:paraId="70B8B924" w14:textId="77777777" w:rsidR="0066178F" w:rsidRPr="0094226B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38226" w14:textId="77777777" w:rsidR="0066178F" w:rsidRPr="0094226B" w:rsidRDefault="0066178F" w:rsidP="0032714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3" w:name="_Hlk115693395"/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ircumstance adjustment</w:t>
            </w:r>
            <w:bookmarkEnd w:id="3"/>
          </w:p>
        </w:tc>
        <w:tc>
          <w:tcPr>
            <w:tcW w:w="3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0C4F78D" w14:textId="77777777" w:rsidR="0066178F" w:rsidRPr="0094226B" w:rsidRDefault="0066178F" w:rsidP="0032714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（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140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）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apt to local conditions and carry out cross-boundary operations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…</w:t>
            </w:r>
          </w:p>
        </w:tc>
      </w:tr>
      <w:tr w:rsidR="0066178F" w:rsidRPr="0094226B" w14:paraId="007D01D2" w14:textId="77777777" w:rsidTr="00327140">
        <w:tc>
          <w:tcPr>
            <w:tcW w:w="662" w:type="pct"/>
            <w:vMerge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8BE77A" w14:textId="77777777" w:rsidR="0066178F" w:rsidRPr="0094226B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A3C10C2" w14:textId="77777777" w:rsidR="0066178F" w:rsidRPr="0094226B" w:rsidRDefault="0066178F" w:rsidP="0032714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4" w:name="_Hlk115693445"/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oundary reconstruction</w:t>
            </w:r>
            <w:bookmarkEnd w:id="4"/>
          </w:p>
        </w:tc>
        <w:tc>
          <w:tcPr>
            <w:tcW w:w="3255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3D5BA95C" w14:textId="77777777" w:rsidR="0066178F" w:rsidRPr="0094226B" w:rsidRDefault="0066178F" w:rsidP="0032714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（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143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）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uild strategic alliances and reali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 resource sharing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…</w:t>
            </w:r>
          </w:p>
        </w:tc>
      </w:tr>
    </w:tbl>
    <w:p w14:paraId="56BB8F22" w14:textId="77777777" w:rsidR="0066178F" w:rsidRPr="0094226B" w:rsidRDefault="0066178F" w:rsidP="0066178F">
      <w:pPr>
        <w:adjustRightInd w:val="0"/>
        <w:snapToGrid w:val="0"/>
        <w:rPr>
          <w:rFonts w:ascii="Times New Roman" w:eastAsia="仿宋" w:hAnsi="Times New Roman" w:cs="Times New Roman"/>
          <w:sz w:val="18"/>
          <w:szCs w:val="20"/>
          <w:lang w:val="en-GB"/>
        </w:rPr>
      </w:pPr>
      <w:r w:rsidRPr="0094226B">
        <w:rPr>
          <w:rFonts w:ascii="Times New Roman" w:eastAsia="仿宋" w:hAnsi="Times New Roman" w:cs="Times New Roman"/>
          <w:sz w:val="18"/>
          <w:szCs w:val="20"/>
          <w:lang w:val="en-GB"/>
        </w:rPr>
        <w:t>Note</w:t>
      </w:r>
      <w:r w:rsidRPr="0094226B">
        <w:rPr>
          <w:rFonts w:ascii="Times New Roman" w:eastAsia="仿宋" w:hAnsi="Times New Roman" w:cs="Times New Roman"/>
          <w:sz w:val="18"/>
          <w:szCs w:val="20"/>
          <w:lang w:val="en-GB"/>
        </w:rPr>
        <w:t>：</w:t>
      </w:r>
      <w:r w:rsidRPr="0094226B">
        <w:rPr>
          <w:rFonts w:ascii="Times New Roman" w:eastAsia="仿宋" w:hAnsi="Times New Roman" w:cs="Times New Roman"/>
          <w:sz w:val="18"/>
          <w:szCs w:val="20"/>
          <w:lang w:val="en-GB"/>
        </w:rPr>
        <w:t>The author collates the results according to the coding results.</w:t>
      </w:r>
      <w:r w:rsidRPr="0094226B">
        <w:rPr>
          <w:lang w:val="en-GB"/>
        </w:rPr>
        <w:t xml:space="preserve"> </w:t>
      </w:r>
      <w:r w:rsidRPr="0094226B">
        <w:rPr>
          <w:rFonts w:ascii="Times New Roman" w:eastAsia="仿宋" w:hAnsi="Times New Roman" w:cs="Times New Roman"/>
          <w:sz w:val="18"/>
          <w:szCs w:val="20"/>
          <w:lang w:val="en-GB"/>
        </w:rPr>
        <w:t>The above concept nodes are all translated from Chinese</w:t>
      </w:r>
      <w:r>
        <w:rPr>
          <w:rFonts w:ascii="Times New Roman" w:eastAsia="仿宋" w:hAnsi="Times New Roman" w:cs="Times New Roman"/>
          <w:sz w:val="18"/>
          <w:szCs w:val="20"/>
          <w:lang w:val="en-GB"/>
        </w:rPr>
        <w:t>.</w:t>
      </w:r>
    </w:p>
    <w:p w14:paraId="746EEDE1" w14:textId="493AAC55" w:rsidR="0066178F" w:rsidRPr="0094226B" w:rsidRDefault="0066178F" w:rsidP="0066178F">
      <w:pPr>
        <w:adjustRightInd w:val="0"/>
        <w:snapToGrid w:val="0"/>
        <w:rPr>
          <w:rFonts w:ascii="Times New Roman" w:eastAsia="仿宋" w:hAnsi="Times New Roman" w:cs="Times New Roman"/>
          <w:sz w:val="18"/>
          <w:szCs w:val="20"/>
          <w:lang w:val="en-GB"/>
        </w:rPr>
      </w:pPr>
      <w:r w:rsidRPr="0094226B">
        <w:rPr>
          <w:rFonts w:ascii="Times New Roman" w:hAnsi="Times New Roman" w:cs="Times New Roman"/>
          <w:sz w:val="18"/>
          <w:szCs w:val="18"/>
          <w:lang w:val="en-GB"/>
        </w:rPr>
        <w:t>F</w:t>
      </w:r>
      <w:r w:rsidR="00FB3FDA">
        <w:rPr>
          <w:rFonts w:ascii="Times New Roman" w:hAnsi="Times New Roman" w:cs="Times New Roman"/>
          <w:sz w:val="18"/>
          <w:szCs w:val="18"/>
          <w:lang w:val="en-GB"/>
        </w:rPr>
        <w:t>BS</w:t>
      </w:r>
      <w:r w:rsidRPr="0094226B">
        <w:rPr>
          <w:rFonts w:ascii="Times New Roman" w:hAnsi="Times New Roman" w:cs="Times New Roman"/>
          <w:sz w:val="18"/>
          <w:szCs w:val="18"/>
          <w:lang w:val="en-GB"/>
        </w:rPr>
        <w:t xml:space="preserve"> = Foresight for Boundary-Spanning; </w:t>
      </w:r>
      <w:proofErr w:type="spellStart"/>
      <w:r w:rsidRPr="0094226B">
        <w:rPr>
          <w:rFonts w:ascii="Times New Roman" w:hAnsi="Times New Roman" w:cs="Times New Roman"/>
          <w:sz w:val="18"/>
          <w:szCs w:val="18"/>
          <w:lang w:val="en-GB"/>
        </w:rPr>
        <w:t>Is</w:t>
      </w:r>
      <w:r w:rsidR="00FB3FDA">
        <w:rPr>
          <w:rFonts w:ascii="Times New Roman" w:hAnsi="Times New Roman" w:cs="Times New Roman"/>
          <w:sz w:val="18"/>
          <w:szCs w:val="18"/>
          <w:lang w:val="en-GB"/>
        </w:rPr>
        <w:t>BS</w:t>
      </w:r>
      <w:proofErr w:type="spellEnd"/>
      <w:r w:rsidRPr="0094226B">
        <w:rPr>
          <w:rFonts w:ascii="Times New Roman" w:hAnsi="Times New Roman" w:cs="Times New Roman"/>
          <w:sz w:val="18"/>
          <w:szCs w:val="18"/>
          <w:lang w:val="en-GB"/>
        </w:rPr>
        <w:t xml:space="preserve"> = Inspiration for Boundary-Spanning; D</w:t>
      </w:r>
      <w:r w:rsidR="00FB3FDA">
        <w:rPr>
          <w:rFonts w:ascii="Times New Roman" w:hAnsi="Times New Roman" w:cs="Times New Roman"/>
          <w:sz w:val="18"/>
          <w:szCs w:val="18"/>
          <w:lang w:val="en-GB"/>
        </w:rPr>
        <w:t>BS</w:t>
      </w:r>
      <w:r w:rsidRPr="0094226B">
        <w:rPr>
          <w:rFonts w:ascii="Times New Roman" w:hAnsi="Times New Roman" w:cs="Times New Roman"/>
          <w:sz w:val="18"/>
          <w:szCs w:val="18"/>
          <w:lang w:val="en-GB"/>
        </w:rPr>
        <w:t xml:space="preserve"> = Decisiveness for Boundary-Spanning; </w:t>
      </w:r>
      <w:proofErr w:type="spellStart"/>
      <w:r w:rsidRPr="0094226B">
        <w:rPr>
          <w:rFonts w:ascii="Times New Roman" w:hAnsi="Times New Roman" w:cs="Times New Roman"/>
          <w:sz w:val="18"/>
          <w:szCs w:val="18"/>
          <w:lang w:val="en-GB"/>
        </w:rPr>
        <w:t>It</w:t>
      </w:r>
      <w:r w:rsidR="00FB3FDA">
        <w:rPr>
          <w:rFonts w:ascii="Times New Roman" w:hAnsi="Times New Roman" w:cs="Times New Roman"/>
          <w:sz w:val="18"/>
          <w:szCs w:val="18"/>
          <w:lang w:val="en-GB"/>
        </w:rPr>
        <w:t>BS</w:t>
      </w:r>
      <w:proofErr w:type="spellEnd"/>
      <w:r w:rsidRPr="0094226B">
        <w:rPr>
          <w:rFonts w:ascii="Times New Roman" w:hAnsi="Times New Roman" w:cs="Times New Roman"/>
          <w:sz w:val="18"/>
          <w:szCs w:val="18"/>
          <w:lang w:val="en-GB"/>
        </w:rPr>
        <w:t xml:space="preserve"> = Integration for Boundary-Spanning; R</w:t>
      </w:r>
      <w:r w:rsidR="00FB3FDA">
        <w:rPr>
          <w:rFonts w:ascii="Times New Roman" w:hAnsi="Times New Roman" w:cs="Times New Roman"/>
          <w:sz w:val="18"/>
          <w:szCs w:val="18"/>
          <w:lang w:val="en-GB"/>
        </w:rPr>
        <w:t xml:space="preserve">BS </w:t>
      </w:r>
      <w:r w:rsidRPr="0094226B">
        <w:rPr>
          <w:rFonts w:ascii="Times New Roman" w:hAnsi="Times New Roman" w:cs="Times New Roman"/>
          <w:sz w:val="18"/>
          <w:szCs w:val="18"/>
          <w:lang w:val="en-GB"/>
        </w:rPr>
        <w:t>= Resilience Boundary-Spanning.</w:t>
      </w:r>
    </w:p>
    <w:p w14:paraId="0E4A74F4" w14:textId="77777777" w:rsidR="0066178F" w:rsidRPr="0094226B" w:rsidRDefault="0066178F" w:rsidP="0066178F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  <w:lang w:val="en-GB"/>
        </w:rPr>
      </w:pPr>
    </w:p>
    <w:p w14:paraId="59757E38" w14:textId="6AA5B419" w:rsidR="0066178F" w:rsidRPr="0094226B" w:rsidRDefault="0066178F" w:rsidP="0066178F">
      <w:pPr>
        <w:spacing w:line="360" w:lineRule="auto"/>
        <w:jc w:val="left"/>
        <w:rPr>
          <w:rFonts w:ascii="Times New Roman" w:hAnsi="Times New Roman" w:cs="Times New Roman"/>
          <w:szCs w:val="21"/>
          <w:lang w:val="en-GB"/>
        </w:rPr>
      </w:pPr>
      <w:r w:rsidRPr="0094226B">
        <w:rPr>
          <w:rFonts w:ascii="Times New Roman" w:hAnsi="Times New Roman" w:cs="Times New Roman"/>
          <w:b/>
          <w:bCs/>
          <w:szCs w:val="21"/>
          <w:lang w:val="en-GB"/>
        </w:rPr>
        <w:t xml:space="preserve">Table </w:t>
      </w:r>
      <w:r w:rsidR="00956F25">
        <w:rPr>
          <w:rFonts w:ascii="Times New Roman" w:hAnsi="Times New Roman" w:cs="Times New Roman"/>
          <w:b/>
          <w:bCs/>
          <w:szCs w:val="21"/>
          <w:lang w:val="en-GB"/>
        </w:rPr>
        <w:t>2</w:t>
      </w:r>
      <w:r>
        <w:rPr>
          <w:rFonts w:ascii="Times New Roman" w:hAnsi="Times New Roman" w:cs="Times New Roman"/>
          <w:b/>
          <w:bCs/>
          <w:szCs w:val="21"/>
          <w:lang w:val="en-GB"/>
        </w:rPr>
        <w:t>.</w:t>
      </w:r>
      <w:r w:rsidRPr="0094226B">
        <w:rPr>
          <w:rFonts w:ascii="Times New Roman" w:hAnsi="Times New Roman" w:cs="Times New Roman"/>
          <w:szCs w:val="21"/>
          <w:lang w:val="en-GB"/>
        </w:rPr>
        <w:t xml:space="preserve"> Exploratory factor analysis for TMTBSL</w:t>
      </w:r>
    </w:p>
    <w:tbl>
      <w:tblPr>
        <w:tblW w:w="9781" w:type="dxa"/>
        <w:tblInd w:w="-567" w:type="dxa"/>
        <w:tblBorders>
          <w:top w:val="single" w:sz="8" w:space="0" w:color="auto"/>
          <w:bottom w:val="single" w:sz="8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0"/>
        <w:gridCol w:w="993"/>
        <w:gridCol w:w="647"/>
        <w:gridCol w:w="628"/>
        <w:gridCol w:w="567"/>
        <w:gridCol w:w="567"/>
        <w:gridCol w:w="709"/>
      </w:tblGrid>
      <w:tr w:rsidR="0066178F" w:rsidRPr="0094226B" w14:paraId="6C2A8F0B" w14:textId="77777777" w:rsidTr="0066178F">
        <w:trPr>
          <w:trHeight w:val="249"/>
        </w:trPr>
        <w:tc>
          <w:tcPr>
            <w:tcW w:w="5670" w:type="dxa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14:paraId="0B78126C" w14:textId="77777777" w:rsidR="0066178F" w:rsidRPr="0094226B" w:rsidRDefault="0066178F" w:rsidP="0032714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easurement items</w:t>
            </w:r>
            <w:r w:rsidRPr="0094226B">
              <w:rPr>
                <w:rFonts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867782D" w14:textId="77777777" w:rsidR="0066178F" w:rsidRPr="0094226B" w:rsidRDefault="0066178F" w:rsidP="00327140">
            <w:pPr>
              <w:widowControl/>
              <w:adjustRightInd w:val="0"/>
              <w:snapToGrid w:val="0"/>
              <w:ind w:left="1" w:firstLine="1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Cronbach's α</w:t>
            </w:r>
          </w:p>
        </w:tc>
        <w:tc>
          <w:tcPr>
            <w:tcW w:w="3118" w:type="dxa"/>
            <w:gridSpan w:val="5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</w:tcPr>
          <w:p w14:paraId="547A2000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val="en-GB"/>
              </w:rPr>
              <w:t>F</w:t>
            </w:r>
            <w:r w:rsidRPr="009422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ctor loading</w:t>
            </w:r>
          </w:p>
        </w:tc>
      </w:tr>
      <w:tr w:rsidR="0066178F" w:rsidRPr="0094226B" w14:paraId="1A149595" w14:textId="77777777" w:rsidTr="0066178F">
        <w:trPr>
          <w:trHeight w:val="249"/>
        </w:trPr>
        <w:tc>
          <w:tcPr>
            <w:tcW w:w="5670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BE7A2E" w14:textId="77777777" w:rsidR="0066178F" w:rsidRPr="0094226B" w:rsidRDefault="0066178F" w:rsidP="00327140">
            <w:pPr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16200D1" w14:textId="77777777" w:rsidR="0066178F" w:rsidRPr="0094226B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C61E0E" w14:textId="77777777" w:rsidR="0066178F" w:rsidRPr="0094226B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7BC78B" w14:textId="77777777" w:rsidR="0066178F" w:rsidRPr="0094226B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A2EBC6" w14:textId="77777777" w:rsidR="0066178F" w:rsidRPr="0094226B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3BE152" w14:textId="77777777" w:rsidR="0066178F" w:rsidRPr="0094226B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23FF12F" w14:textId="77777777" w:rsidR="0066178F" w:rsidRPr="0094226B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val="en-GB"/>
              </w:rPr>
              <w:t>5</w:t>
            </w:r>
          </w:p>
        </w:tc>
      </w:tr>
      <w:tr w:rsidR="0066178F" w:rsidRPr="0094226B" w14:paraId="11AD1289" w14:textId="77777777" w:rsidTr="0066178F">
        <w:trPr>
          <w:trHeight w:val="290"/>
        </w:trPr>
        <w:tc>
          <w:tcPr>
            <w:tcW w:w="567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2BB3233" w14:textId="77777777" w:rsidR="0066178F" w:rsidRPr="0094226B" w:rsidRDefault="0066178F" w:rsidP="00327140">
            <w:pPr>
              <w:widowControl/>
              <w:adjustRightInd w:val="0"/>
              <w:snapToGrid w:val="0"/>
              <w:rPr>
                <w:rFonts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resight for Boundary-Spanning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81836E" w14:textId="443B8349" w:rsidR="0066178F" w:rsidRPr="0094226B" w:rsidRDefault="00E02E59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</w:t>
            </w:r>
            <w:r w:rsidR="0066178F" w:rsidRPr="009422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.933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BCF94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73896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2987B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04CD3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66FFF98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66178F" w:rsidRPr="0094226B" w14:paraId="5669B8DC" w14:textId="77777777" w:rsidTr="0066178F">
        <w:trPr>
          <w:trHeight w:val="290"/>
        </w:trPr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CBA9B" w14:textId="77777777" w:rsidR="0066178F" w:rsidRPr="0094226B" w:rsidRDefault="0066178F" w:rsidP="00327140">
            <w:pPr>
              <w:widowControl/>
              <w:adjustRightInd w:val="0"/>
              <w:snapToGrid w:val="0"/>
              <w:ind w:leftChars="135" w:left="283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The current performance of the organisation benefits from [their] integration of resources years ag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FA5EB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31DD" w14:textId="704DC733" w:rsidR="0066178F" w:rsidRPr="0094226B" w:rsidRDefault="00E02E59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</w:t>
            </w:r>
            <w:r w:rsidR="0066178F" w:rsidRPr="009422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.80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ED11E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9199B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82182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77A35AA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66178F" w:rsidRPr="0094226B" w14:paraId="1BA5C6CC" w14:textId="77777777" w:rsidTr="0066178F">
        <w:trPr>
          <w:trHeight w:val="290"/>
        </w:trPr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5C4A9" w14:textId="77777777" w:rsidR="0066178F" w:rsidRPr="0094226B" w:rsidRDefault="0066178F" w:rsidP="00327140">
            <w:pPr>
              <w:widowControl/>
              <w:adjustRightInd w:val="0"/>
              <w:snapToGrid w:val="0"/>
              <w:ind w:leftChars="135" w:left="283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The current accumulation of organisational advantage resources benefits from [their] assertive determination years ag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66115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4CBA" w14:textId="72DFE05E" w:rsidR="0066178F" w:rsidRPr="0094226B" w:rsidRDefault="00E02E59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</w:t>
            </w:r>
            <w:r w:rsidR="0066178F" w:rsidRPr="009422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.78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75D33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F615E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725F2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C9783BD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66178F" w:rsidRPr="0094226B" w14:paraId="55B63707" w14:textId="77777777" w:rsidTr="0066178F">
        <w:trPr>
          <w:trHeight w:val="280"/>
        </w:trPr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8517B" w14:textId="77777777" w:rsidR="0066178F" w:rsidRPr="0094226B" w:rsidRDefault="0066178F" w:rsidP="00327140">
            <w:pPr>
              <w:widowControl/>
              <w:adjustRightInd w:val="0"/>
              <w:snapToGrid w:val="0"/>
              <w:ind w:leftChars="135" w:left="283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The current strategy of organisation is benefited from [their] understanding of macro policy years ag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ABF90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D606" w14:textId="11AF6545" w:rsidR="0066178F" w:rsidRPr="0094226B" w:rsidRDefault="00E02E59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</w:t>
            </w:r>
            <w:r w:rsidR="0066178F" w:rsidRPr="009422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.67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6E6F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77264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C268B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C8F6F85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66178F" w:rsidRPr="0094226B" w14:paraId="7771324B" w14:textId="77777777" w:rsidTr="0066178F">
        <w:trPr>
          <w:trHeight w:val="280"/>
        </w:trPr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A69EF2B" w14:textId="5DC55D17" w:rsidR="0066178F" w:rsidRPr="0094226B" w:rsidRDefault="006E7631" w:rsidP="0032714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lience</w:t>
            </w:r>
            <w:r w:rsidR="0066178F"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for Boundary-Spann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9267A" w14:textId="3A28609C" w:rsidR="0066178F" w:rsidRPr="0094226B" w:rsidRDefault="00E02E59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</w:t>
            </w:r>
            <w:r w:rsidR="0066178F" w:rsidRPr="009422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.92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5F8B4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2D7D3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E899A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1AB85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E1DC73D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66178F" w:rsidRPr="0094226B" w14:paraId="19952AEF" w14:textId="77777777" w:rsidTr="0066178F">
        <w:trPr>
          <w:trHeight w:val="280"/>
        </w:trPr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35DDB" w14:textId="77777777" w:rsidR="0066178F" w:rsidRPr="0094226B" w:rsidRDefault="0066178F" w:rsidP="00327140">
            <w:pPr>
              <w:widowControl/>
              <w:adjustRightInd w:val="0"/>
              <w:snapToGrid w:val="0"/>
              <w:ind w:leftChars="135" w:left="283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To encourage transformation and innovation, [they] value building diverse and inclusive organisational cultur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48914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B9B08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68C8" w14:textId="10CCC9EE" w:rsidR="0066178F" w:rsidRPr="0094226B" w:rsidRDefault="00E02E59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</w:t>
            </w:r>
            <w:r w:rsidR="0066178F" w:rsidRPr="009422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.7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BA9A2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771C3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AE40B5F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66178F" w:rsidRPr="0094226B" w14:paraId="54AD54B9" w14:textId="77777777" w:rsidTr="0066178F">
        <w:trPr>
          <w:trHeight w:val="280"/>
        </w:trPr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CCA33" w14:textId="77777777" w:rsidR="0066178F" w:rsidRPr="0094226B" w:rsidRDefault="0066178F" w:rsidP="00327140">
            <w:pPr>
              <w:widowControl/>
              <w:adjustRightInd w:val="0"/>
              <w:snapToGrid w:val="0"/>
              <w:ind w:leftChars="135" w:left="283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To adapt to the changing environment</w:t>
            </w:r>
            <w:r w:rsidRPr="009422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，</w:t>
            </w:r>
            <w:r w:rsidRPr="009422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[they] always seize the opportunity to adjust the organisational strate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5C2EC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39AA5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8DA6" w14:textId="1B6B7C57" w:rsidR="0066178F" w:rsidRPr="0094226B" w:rsidRDefault="00E02E59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</w:t>
            </w:r>
            <w:r w:rsidR="0066178F" w:rsidRPr="009422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.7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6EDBF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BAD6C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878FDCB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66178F" w:rsidRPr="0094226B" w14:paraId="1B1E87DC" w14:textId="77777777" w:rsidTr="0066178F">
        <w:trPr>
          <w:trHeight w:val="280"/>
        </w:trPr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82057" w14:textId="77777777" w:rsidR="0066178F" w:rsidRPr="0094226B" w:rsidRDefault="0066178F" w:rsidP="00327140">
            <w:pPr>
              <w:widowControl/>
              <w:adjustRightInd w:val="0"/>
              <w:snapToGrid w:val="0"/>
              <w:ind w:leftChars="135" w:left="283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To maintain competitiveness, [they] encourage to build flexible boundaries (in business, product, etc.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D68FF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1CBBD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E7FA" w14:textId="058DD706" w:rsidR="0066178F" w:rsidRPr="0094226B" w:rsidRDefault="00E02E59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</w:t>
            </w:r>
            <w:r w:rsidR="0066178F" w:rsidRPr="009422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.6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D4541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68384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CB01B92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66178F" w:rsidRPr="0094226B" w14:paraId="6DCE9C32" w14:textId="77777777" w:rsidTr="0066178F">
        <w:trPr>
          <w:trHeight w:val="280"/>
        </w:trPr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D4EB1E6" w14:textId="7BB2B1D0" w:rsidR="0066178F" w:rsidRPr="0094226B" w:rsidRDefault="006E7631" w:rsidP="0032714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spiration </w:t>
            </w:r>
            <w:r w:rsidR="0066178F"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r Boundary-Spann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BC07C" w14:textId="3A0F1963" w:rsidR="0066178F" w:rsidRPr="0094226B" w:rsidRDefault="00E02E59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</w:t>
            </w:r>
            <w:r w:rsidR="0066178F" w:rsidRPr="009422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.9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43FAC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B6F2C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49B9C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2AB75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C185DAE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66178F" w:rsidRPr="0094226B" w14:paraId="469B1E6F" w14:textId="77777777" w:rsidTr="0066178F">
        <w:trPr>
          <w:trHeight w:val="280"/>
        </w:trPr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B2F03" w14:textId="77777777" w:rsidR="0066178F" w:rsidRPr="0094226B" w:rsidRDefault="0066178F" w:rsidP="00327140">
            <w:pPr>
              <w:widowControl/>
              <w:adjustRightInd w:val="0"/>
              <w:snapToGrid w:val="0"/>
              <w:ind w:leftChars="135" w:left="283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[They]</w:t>
            </w:r>
            <w:r w:rsidRPr="0094226B">
              <w:rPr>
                <w:lang w:val="en-GB"/>
              </w:rPr>
              <w:t xml:space="preserve"> </w:t>
            </w:r>
            <w:r w:rsidRPr="009422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show people what to strive for and where to go, so people are attracted to fol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761E1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2BBC6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A55E5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3085" w14:textId="2D7EA43F" w:rsidR="0066178F" w:rsidRPr="0094226B" w:rsidRDefault="00E02E59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</w:t>
            </w:r>
            <w:r w:rsidR="0066178F" w:rsidRPr="009422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.7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841BE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1DF17A6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66178F" w:rsidRPr="0094226B" w14:paraId="5149777F" w14:textId="77777777" w:rsidTr="0066178F">
        <w:trPr>
          <w:trHeight w:val="280"/>
        </w:trPr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B6E14" w14:textId="77777777" w:rsidR="0066178F" w:rsidRPr="0094226B" w:rsidRDefault="0066178F" w:rsidP="00327140">
            <w:pPr>
              <w:widowControl/>
              <w:adjustRightInd w:val="0"/>
              <w:snapToGrid w:val="0"/>
              <w:ind w:leftChars="135" w:left="283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[They] have some personal charisma that attracts people to follow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AC25E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F6678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AC6AA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1CA8" w14:textId="6E6FDF06" w:rsidR="0066178F" w:rsidRPr="0094226B" w:rsidRDefault="00E02E59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</w:t>
            </w:r>
            <w:r w:rsidR="0066178F" w:rsidRPr="009422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.7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C3C03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B4716FB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66178F" w:rsidRPr="0094226B" w14:paraId="150FCC45" w14:textId="77777777" w:rsidTr="0066178F">
        <w:trPr>
          <w:trHeight w:val="280"/>
        </w:trPr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A1496" w14:textId="77777777" w:rsidR="0066178F" w:rsidRPr="0094226B" w:rsidRDefault="0066178F" w:rsidP="00327140">
            <w:pPr>
              <w:widowControl/>
              <w:adjustRightInd w:val="0"/>
              <w:snapToGrid w:val="0"/>
              <w:ind w:leftChars="135" w:left="283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[They]</w:t>
            </w:r>
            <w:r w:rsidRPr="0094226B">
              <w:rPr>
                <w:lang w:val="en-GB"/>
              </w:rPr>
              <w:t xml:space="preserve"> </w:t>
            </w:r>
            <w:r w:rsidRPr="009422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have strong business skills and confidence in achieving organisational goals that attracts people to fol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482FB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18B68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E05C7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5378" w14:textId="54CBD6B9" w:rsidR="0066178F" w:rsidRPr="0094226B" w:rsidRDefault="00E02E59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</w:t>
            </w:r>
            <w:r w:rsidR="0066178F" w:rsidRPr="009422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.6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F1AEE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618EB82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66178F" w:rsidRPr="0094226B" w14:paraId="52F84BD0" w14:textId="77777777" w:rsidTr="0066178F">
        <w:trPr>
          <w:trHeight w:val="280"/>
        </w:trPr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A1C3814" w14:textId="77777777" w:rsidR="0066178F" w:rsidRPr="0094226B" w:rsidRDefault="0066178F" w:rsidP="0032714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Integration for Boundary-Spann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015E8" w14:textId="2AF966A1" w:rsidR="0066178F" w:rsidRPr="0094226B" w:rsidRDefault="00E02E59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</w:t>
            </w:r>
            <w:r w:rsidR="0066178F" w:rsidRPr="009422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.94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5396D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8E3C4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68F85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CDFCB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3125FF6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66178F" w:rsidRPr="0094226B" w14:paraId="189BC17D" w14:textId="77777777" w:rsidTr="0066178F">
        <w:trPr>
          <w:trHeight w:val="280"/>
        </w:trPr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15689" w14:textId="77777777" w:rsidR="0066178F" w:rsidRPr="0094226B" w:rsidRDefault="0066178F" w:rsidP="00327140">
            <w:pPr>
              <w:widowControl/>
              <w:adjustRightInd w:val="0"/>
              <w:snapToGrid w:val="0"/>
              <w:ind w:leftChars="135" w:left="283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[They]</w:t>
            </w:r>
            <w:r w:rsidRPr="0094226B">
              <w:rPr>
                <w:lang w:val="en-GB"/>
              </w:rPr>
              <w:t xml:space="preserve"> </w:t>
            </w:r>
            <w:r w:rsidRPr="009422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value communication between different departments and integration of information resourc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195CA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C6649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CDAC2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10EF4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959C" w14:textId="071B6B3C" w:rsidR="0066178F" w:rsidRPr="0094226B" w:rsidRDefault="00E02E59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</w:t>
            </w:r>
            <w:r w:rsidR="0066178F" w:rsidRPr="009422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.7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4735BF6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66178F" w:rsidRPr="0094226B" w14:paraId="32706E03" w14:textId="77777777" w:rsidTr="0066178F">
        <w:trPr>
          <w:trHeight w:val="280"/>
        </w:trPr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A9913" w14:textId="77777777" w:rsidR="0066178F" w:rsidRPr="0094226B" w:rsidRDefault="0066178F" w:rsidP="00327140">
            <w:pPr>
              <w:widowControl/>
              <w:adjustRightInd w:val="0"/>
              <w:snapToGrid w:val="0"/>
              <w:ind w:leftChars="135" w:left="283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[They] value the process of strategy communication to make sure each member of the organisation has the same goa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F3E5F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8C5DD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B72CC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FC8D5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9394" w14:textId="41ED97C4" w:rsidR="0066178F" w:rsidRPr="0094226B" w:rsidRDefault="00E02E59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</w:t>
            </w:r>
            <w:r w:rsidR="0066178F" w:rsidRPr="009422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.6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2D28CCE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66178F" w:rsidRPr="0094226B" w14:paraId="2C300D8C" w14:textId="77777777" w:rsidTr="0066178F">
        <w:trPr>
          <w:trHeight w:val="280"/>
        </w:trPr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94541" w14:textId="77777777" w:rsidR="0066178F" w:rsidRPr="0094226B" w:rsidRDefault="0066178F" w:rsidP="00327140">
            <w:pPr>
              <w:widowControl/>
              <w:adjustRightInd w:val="0"/>
              <w:snapToGrid w:val="0"/>
              <w:ind w:leftChars="135" w:left="283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[They]</w:t>
            </w:r>
            <w:r w:rsidRPr="0094226B">
              <w:rPr>
                <w:lang w:val="en-GB"/>
              </w:rPr>
              <w:t xml:space="preserve"> </w:t>
            </w:r>
            <w:r w:rsidRPr="009422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value collaboration to reali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s</w:t>
            </w:r>
            <w:r w:rsidRPr="009422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e the integration of business and social resourc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29220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CA25A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D3088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BC971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CD71" w14:textId="52E4122B" w:rsidR="0066178F" w:rsidRPr="0094226B" w:rsidRDefault="00E02E59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</w:t>
            </w:r>
            <w:r w:rsidR="0066178F" w:rsidRPr="009422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.6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AF53646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66178F" w:rsidRPr="0094226B" w14:paraId="6FC5C050" w14:textId="77777777" w:rsidTr="0066178F">
        <w:trPr>
          <w:trHeight w:val="280"/>
        </w:trPr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A847FE9" w14:textId="02DB1728" w:rsidR="0066178F" w:rsidRPr="0094226B" w:rsidRDefault="006E7631" w:rsidP="0032714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ecisiveness </w:t>
            </w:r>
            <w:r w:rsidR="0066178F" w:rsidRPr="009422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oundary-Spann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BF57E" w14:textId="3CE2E5C9" w:rsidR="0066178F" w:rsidRPr="0094226B" w:rsidRDefault="00E02E59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</w:t>
            </w:r>
            <w:r w:rsidR="0066178F" w:rsidRPr="009422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.92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5D989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732CA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436F0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C80EF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0FB324E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66178F" w:rsidRPr="0094226B" w14:paraId="50F9E50D" w14:textId="77777777" w:rsidTr="0066178F">
        <w:trPr>
          <w:trHeight w:val="280"/>
        </w:trPr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F9F26" w14:textId="77777777" w:rsidR="0066178F" w:rsidRPr="0094226B" w:rsidRDefault="0066178F" w:rsidP="00327140">
            <w:pPr>
              <w:widowControl/>
              <w:adjustRightInd w:val="0"/>
              <w:snapToGrid w:val="0"/>
              <w:ind w:leftChars="135" w:left="283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t the critical time when market conditions and policies are positive, [they] often take decisive developmental decis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91F71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7F317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5864E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E4D14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FE3F0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A848B4" w14:textId="1299DEE7" w:rsidR="0066178F" w:rsidRPr="0094226B" w:rsidRDefault="00E02E59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</w:t>
            </w:r>
            <w:r w:rsidR="0066178F" w:rsidRPr="009422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.708</w:t>
            </w:r>
          </w:p>
        </w:tc>
      </w:tr>
      <w:tr w:rsidR="0066178F" w:rsidRPr="0094226B" w14:paraId="1857B83F" w14:textId="77777777" w:rsidTr="0066178F">
        <w:trPr>
          <w:trHeight w:val="280"/>
        </w:trPr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4FE63" w14:textId="77777777" w:rsidR="0066178F" w:rsidRPr="0094226B" w:rsidRDefault="0066178F" w:rsidP="00327140">
            <w:pPr>
              <w:widowControl/>
              <w:adjustRightInd w:val="0"/>
              <w:snapToGrid w:val="0"/>
              <w:ind w:leftChars="135" w:left="283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In the face of difficulty or crisis,</w:t>
            </w:r>
            <w:r w:rsidRPr="0094226B">
              <w:rPr>
                <w:lang w:val="en-GB"/>
              </w:rPr>
              <w:t xml:space="preserve"> </w:t>
            </w:r>
            <w:r w:rsidRPr="009422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[they] usually speak up rather than run away in the first pla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FED91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97FBC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621A5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58251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55349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590D14" w14:textId="3409113F" w:rsidR="0066178F" w:rsidRPr="0094226B" w:rsidRDefault="00E02E59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</w:t>
            </w:r>
            <w:r w:rsidR="0066178F" w:rsidRPr="009422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.576</w:t>
            </w:r>
          </w:p>
        </w:tc>
      </w:tr>
      <w:tr w:rsidR="0066178F" w:rsidRPr="0094226B" w14:paraId="38E17CB8" w14:textId="77777777" w:rsidTr="0066178F">
        <w:trPr>
          <w:trHeight w:val="280"/>
        </w:trPr>
        <w:tc>
          <w:tcPr>
            <w:tcW w:w="5670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84405A7" w14:textId="77777777" w:rsidR="0066178F" w:rsidRPr="0094226B" w:rsidRDefault="0066178F" w:rsidP="0032714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Percentage of variance explained</w:t>
            </w:r>
            <w:r w:rsidRPr="0094226B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（</w:t>
            </w:r>
            <w:r w:rsidRPr="0094226B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86.809% in total</w:t>
            </w:r>
            <w:r w:rsidRPr="0094226B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99BD6B" w14:textId="67962BCE" w:rsidR="0066178F" w:rsidRPr="0094226B" w:rsidRDefault="00E02E59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0</w:t>
            </w:r>
            <w:r w:rsidR="0066178F" w:rsidRPr="0094226B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.97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04A57B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22.13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4D6A4D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19.2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EF3E750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19.2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FDABA5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17.2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7AED2FF" w14:textId="77777777" w:rsidR="0066178F" w:rsidRPr="0094226B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94226B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11.471</w:t>
            </w:r>
          </w:p>
        </w:tc>
      </w:tr>
    </w:tbl>
    <w:p w14:paraId="3D7A70E4" w14:textId="77777777" w:rsidR="0066178F" w:rsidRPr="0094226B" w:rsidRDefault="0066178F" w:rsidP="0066178F">
      <w:pPr>
        <w:adjustRightInd w:val="0"/>
        <w:snapToGrid w:val="0"/>
        <w:rPr>
          <w:rFonts w:ascii="Times New Roman" w:hAnsi="Times New Roman" w:cs="Times New Roman"/>
          <w:sz w:val="18"/>
          <w:szCs w:val="18"/>
          <w:lang w:val="en-GB"/>
        </w:rPr>
      </w:pPr>
      <w:r w:rsidRPr="0094226B">
        <w:rPr>
          <w:rFonts w:ascii="Times New Roman" w:hAnsi="Times New Roman" w:cs="Times New Roman"/>
          <w:i/>
          <w:iCs/>
          <w:sz w:val="18"/>
          <w:szCs w:val="18"/>
          <w:lang w:val="en-GB"/>
        </w:rPr>
        <w:t>N</w:t>
      </w:r>
      <w:r w:rsidRPr="0094226B">
        <w:rPr>
          <w:rFonts w:ascii="Times New Roman" w:hAnsi="Times New Roman" w:cs="Times New Roman"/>
          <w:sz w:val="18"/>
          <w:szCs w:val="18"/>
          <w:lang w:val="en-GB"/>
        </w:rPr>
        <w:t xml:space="preserve"> = 210</w:t>
      </w:r>
      <w:r w:rsidRPr="0094226B">
        <w:rPr>
          <w:rFonts w:ascii="Times New Roman" w:hAnsi="Times New Roman" w:cs="Times New Roman" w:hint="eastAsia"/>
          <w:sz w:val="18"/>
          <w:szCs w:val="18"/>
          <w:lang w:val="en-GB"/>
        </w:rPr>
        <w:t>.</w:t>
      </w:r>
      <w:r w:rsidRPr="0094226B">
        <w:rPr>
          <w:rFonts w:ascii="Times New Roman" w:hAnsi="Times New Roman" w:cs="Times New Roman"/>
          <w:sz w:val="18"/>
          <w:szCs w:val="18"/>
          <w:lang w:val="en-GB"/>
        </w:rPr>
        <w:t xml:space="preserve"> The factor analysis was based on principle components analysis and varimax rotation. The directive-achieving items are translated from Chinese.</w:t>
      </w:r>
    </w:p>
    <w:p w14:paraId="1D49B0B3" w14:textId="77777777" w:rsidR="0066178F" w:rsidRPr="0094226B" w:rsidRDefault="0066178F" w:rsidP="0066178F">
      <w:pPr>
        <w:adjustRightInd w:val="0"/>
        <w:snapToGrid w:val="0"/>
        <w:rPr>
          <w:rFonts w:ascii="Times New Roman" w:hAnsi="Times New Roman" w:cs="Times New Roman"/>
          <w:sz w:val="18"/>
          <w:szCs w:val="18"/>
          <w:lang w:val="en-GB"/>
        </w:rPr>
      </w:pPr>
    </w:p>
    <w:p w14:paraId="0D16B9EF" w14:textId="77777777" w:rsidR="0066178F" w:rsidRPr="0094226B" w:rsidRDefault="0066178F" w:rsidP="0066178F">
      <w:pPr>
        <w:adjustRightInd w:val="0"/>
        <w:snapToGrid w:val="0"/>
        <w:rPr>
          <w:rFonts w:ascii="Times New Roman" w:hAnsi="Times New Roman" w:cs="Times New Roman"/>
          <w:sz w:val="18"/>
          <w:szCs w:val="18"/>
          <w:lang w:val="en-GB"/>
        </w:rPr>
      </w:pPr>
    </w:p>
    <w:p w14:paraId="3BE7C032" w14:textId="4AB3771F" w:rsidR="0066178F" w:rsidRPr="00E84E79" w:rsidRDefault="0066178F" w:rsidP="0066178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E84E79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956F25">
        <w:rPr>
          <w:rFonts w:ascii="Times New Roman" w:hAnsi="Times New Roman" w:cs="Times New Roman"/>
          <w:b/>
          <w:bCs/>
          <w:szCs w:val="21"/>
        </w:rPr>
        <w:t>3</w:t>
      </w:r>
      <w:r>
        <w:rPr>
          <w:rFonts w:ascii="Times New Roman" w:hAnsi="Times New Roman" w:cs="Times New Roman"/>
          <w:b/>
          <w:bCs/>
          <w:szCs w:val="21"/>
        </w:rPr>
        <w:t>.</w:t>
      </w:r>
      <w:r w:rsidRPr="00E84E79">
        <w:rPr>
          <w:rFonts w:ascii="Times New Roman" w:hAnsi="Times New Roman" w:cs="Times New Roman"/>
          <w:szCs w:val="21"/>
        </w:rPr>
        <w:t xml:space="preserve">  Confirmatory factor analysis for TMTBSL </w:t>
      </w:r>
    </w:p>
    <w:tbl>
      <w:tblPr>
        <w:tblW w:w="4418" w:type="pct"/>
        <w:tblBorders>
          <w:top w:val="single" w:sz="8" w:space="0" w:color="auto"/>
          <w:bottom w:val="single" w:sz="8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0"/>
        <w:gridCol w:w="754"/>
        <w:gridCol w:w="501"/>
        <w:gridCol w:w="751"/>
        <w:gridCol w:w="751"/>
        <w:gridCol w:w="754"/>
        <w:gridCol w:w="500"/>
        <w:gridCol w:w="754"/>
        <w:gridCol w:w="720"/>
      </w:tblGrid>
      <w:tr w:rsidR="0066178F" w:rsidRPr="00E84E79" w14:paraId="492F5B6B" w14:textId="77777777" w:rsidTr="00327140">
        <w:trPr>
          <w:trHeight w:val="320"/>
        </w:trPr>
        <w:tc>
          <w:tcPr>
            <w:tcW w:w="1399" w:type="pct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504BF" w14:textId="77777777" w:rsidR="0066178F" w:rsidRPr="00E84E79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s</w:t>
            </w:r>
          </w:p>
        </w:tc>
        <w:tc>
          <w:tcPr>
            <w:tcW w:w="49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3F145" w14:textId="77777777" w:rsidR="0066178F" w:rsidRPr="00E84E79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χ</w:t>
            </w:r>
            <w:r w:rsidRPr="00E84E7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2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BD4C3" w14:textId="77777777" w:rsidR="0066178F" w:rsidRPr="00E84E79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f</w:t>
            </w:r>
          </w:p>
        </w:tc>
        <w:tc>
          <w:tcPr>
            <w:tcW w:w="4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FDF783" w14:textId="77777777" w:rsidR="0066178F" w:rsidRPr="00E84E79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Δ</w:t>
            </w:r>
            <w:r w:rsidRPr="00E84E7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χ</w:t>
            </w:r>
            <w:r w:rsidRPr="00E84E7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D18B0" w14:textId="77777777" w:rsidR="0066178F" w:rsidRPr="00E84E79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χ</w:t>
            </w:r>
            <w:r w:rsidRPr="00E84E7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2</w:t>
            </w:r>
            <w:r w:rsidRPr="00E84E7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/df</w:t>
            </w:r>
          </w:p>
        </w:tc>
        <w:tc>
          <w:tcPr>
            <w:tcW w:w="49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8BEFA" w14:textId="77777777" w:rsidR="0066178F" w:rsidRPr="00E84E79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LI</w:t>
            </w:r>
          </w:p>
        </w:tc>
        <w:tc>
          <w:tcPr>
            <w:tcW w:w="32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348A7" w14:textId="77777777" w:rsidR="0066178F" w:rsidRPr="00E84E79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FI</w:t>
            </w:r>
          </w:p>
        </w:tc>
        <w:tc>
          <w:tcPr>
            <w:tcW w:w="49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6F241" w14:textId="77777777" w:rsidR="0066178F" w:rsidRPr="00E84E79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FI</w:t>
            </w:r>
          </w:p>
        </w:tc>
        <w:tc>
          <w:tcPr>
            <w:tcW w:w="473" w:type="pct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7FC87B4E" w14:textId="77777777" w:rsidR="0066178F" w:rsidRPr="00E84E79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MSEA</w:t>
            </w:r>
          </w:p>
        </w:tc>
      </w:tr>
      <w:tr w:rsidR="0066178F" w:rsidRPr="00E84E79" w14:paraId="3AEFC2FE" w14:textId="77777777" w:rsidTr="00327140">
        <w:trPr>
          <w:trHeight w:val="320"/>
        </w:trPr>
        <w:tc>
          <w:tcPr>
            <w:tcW w:w="1399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D2E9EB" w14:textId="77777777" w:rsidR="0066178F" w:rsidRPr="00E84E79" w:rsidRDefault="0066178F" w:rsidP="0032714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econd-order, five-factor model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4B23E" w14:textId="77777777" w:rsidR="0066178F" w:rsidRPr="00E84E79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6.18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6AE25" w14:textId="77777777" w:rsidR="0066178F" w:rsidRPr="00E84E79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238F12" w14:textId="77777777" w:rsidR="0066178F" w:rsidRPr="00E84E79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45FE8" w14:textId="77777777" w:rsidR="0066178F" w:rsidRPr="00E84E79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891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03439" w14:textId="5AE762BF" w:rsidR="0066178F" w:rsidRPr="00E84E79" w:rsidRDefault="00E02E59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951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72F5" w14:textId="5C376841" w:rsidR="0066178F" w:rsidRPr="00E84E79" w:rsidRDefault="00E02E59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961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6EB69" w14:textId="2F91FA45" w:rsidR="0066178F" w:rsidRPr="00E84E79" w:rsidRDefault="00E02E59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922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331DCC8" w14:textId="0F2591E6" w:rsidR="0066178F" w:rsidRPr="00E84E79" w:rsidRDefault="00E02E59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48</w:t>
            </w:r>
          </w:p>
        </w:tc>
      </w:tr>
      <w:tr w:rsidR="0066178F" w:rsidRPr="00E84E79" w14:paraId="2F3BD64C" w14:textId="77777777" w:rsidTr="00327140">
        <w:trPr>
          <w:trHeight w:val="340"/>
        </w:trPr>
        <w:tc>
          <w:tcPr>
            <w:tcW w:w="139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8580D" w14:textId="77777777" w:rsidR="0066178F" w:rsidRPr="00E84E79" w:rsidRDefault="0066178F" w:rsidP="0032714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irst-order, five-factor mode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6B308" w14:textId="77777777" w:rsidR="0066178F" w:rsidRPr="00E84E79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7.5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EF840" w14:textId="77777777" w:rsidR="0066178F" w:rsidRPr="00E84E79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66786" w14:textId="77777777" w:rsidR="0066178F" w:rsidRPr="00E84E79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E42F7" w14:textId="77777777" w:rsidR="0066178F" w:rsidRPr="00E84E79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90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BDBEA" w14:textId="79C41073" w:rsidR="0066178F" w:rsidRPr="00E84E79" w:rsidRDefault="00E02E59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95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08635" w14:textId="54A76AC4" w:rsidR="0066178F" w:rsidRPr="00E84E79" w:rsidRDefault="00E02E59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96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9962B" w14:textId="0E3AF1E6" w:rsidR="0066178F" w:rsidRPr="00E84E79" w:rsidRDefault="00E02E59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92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</w:tcBorders>
            <w:vAlign w:val="center"/>
          </w:tcPr>
          <w:p w14:paraId="0B82AD37" w14:textId="2F5AD7BB" w:rsidR="0066178F" w:rsidRPr="00E84E79" w:rsidRDefault="00E02E59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48</w:t>
            </w:r>
          </w:p>
        </w:tc>
      </w:tr>
      <w:tr w:rsidR="0066178F" w:rsidRPr="00E84E79" w14:paraId="63BAFB13" w14:textId="77777777" w:rsidTr="00327140">
        <w:trPr>
          <w:trHeight w:val="340"/>
        </w:trPr>
        <w:tc>
          <w:tcPr>
            <w:tcW w:w="139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8E7BF" w14:textId="77777777" w:rsidR="0066178F" w:rsidRPr="00E84E79" w:rsidRDefault="0066178F" w:rsidP="0032714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irst-order, four-factor mode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F3E75" w14:textId="77777777" w:rsidR="0066178F" w:rsidRPr="00E84E79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7.3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C17EC" w14:textId="77777777" w:rsidR="0066178F" w:rsidRPr="00E84E79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E97AB" w14:textId="77777777" w:rsidR="0066178F" w:rsidRPr="00E84E79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87</w:t>
            </w:r>
            <w:r w:rsidRPr="00E84E7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D5A49" w14:textId="77777777" w:rsidR="0066178F" w:rsidRPr="00E84E79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49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D49DC" w14:textId="71B80E86" w:rsidR="0066178F" w:rsidRPr="00E84E79" w:rsidRDefault="00E02E59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1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73E42" w14:textId="35B7C349" w:rsidR="0066178F" w:rsidRPr="00E84E79" w:rsidRDefault="00E02E59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3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C6070" w14:textId="065ECD50" w:rsidR="0066178F" w:rsidRPr="00E84E79" w:rsidRDefault="00E02E59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9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</w:tcBorders>
            <w:vAlign w:val="center"/>
          </w:tcPr>
          <w:p w14:paraId="0ACC8946" w14:textId="4B12FD18" w:rsidR="0066178F" w:rsidRPr="00E84E79" w:rsidRDefault="00E02E59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62</w:t>
            </w:r>
          </w:p>
        </w:tc>
      </w:tr>
      <w:tr w:rsidR="0066178F" w:rsidRPr="00E84E79" w14:paraId="2CF533C9" w14:textId="77777777" w:rsidTr="00327140">
        <w:trPr>
          <w:trHeight w:val="340"/>
        </w:trPr>
        <w:tc>
          <w:tcPr>
            <w:tcW w:w="139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EEE08" w14:textId="77777777" w:rsidR="0066178F" w:rsidRPr="00E84E79" w:rsidRDefault="0066178F" w:rsidP="0032714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irst-order, three-factor mode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E727C" w14:textId="77777777" w:rsidR="0066178F" w:rsidRPr="00E84E79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4.5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AE71F" w14:textId="77777777" w:rsidR="0066178F" w:rsidRPr="00E84E79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17590" w14:textId="77777777" w:rsidR="0066178F" w:rsidRPr="00E84E79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87.01</w:t>
            </w:r>
            <w:r w:rsidRPr="00E84E7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80555" w14:textId="77777777" w:rsidR="0066178F" w:rsidRPr="00E84E79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9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156A3" w14:textId="3D122989" w:rsidR="0066178F" w:rsidRPr="00E84E79" w:rsidRDefault="00E02E59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9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56D01" w14:textId="65CB9871" w:rsidR="0066178F" w:rsidRPr="00E84E79" w:rsidRDefault="00E02E59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1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38545" w14:textId="7DF737D9" w:rsidR="0066178F" w:rsidRPr="00E84E79" w:rsidRDefault="00E02E59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7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</w:tcBorders>
            <w:vAlign w:val="center"/>
          </w:tcPr>
          <w:p w14:paraId="36EC93F7" w14:textId="32846B98" w:rsidR="0066178F" w:rsidRPr="00E84E79" w:rsidRDefault="00E02E59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70</w:t>
            </w:r>
          </w:p>
        </w:tc>
      </w:tr>
      <w:tr w:rsidR="0066178F" w:rsidRPr="00E84E79" w14:paraId="68616F8B" w14:textId="77777777" w:rsidTr="00327140">
        <w:trPr>
          <w:trHeight w:val="340"/>
        </w:trPr>
        <w:tc>
          <w:tcPr>
            <w:tcW w:w="139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083AE" w14:textId="77777777" w:rsidR="0066178F" w:rsidRPr="00E84E79" w:rsidRDefault="0066178F" w:rsidP="0032714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irst-order, two-factor mode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88600" w14:textId="77777777" w:rsidR="0066178F" w:rsidRPr="00E84E79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1.6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97508" w14:textId="77777777" w:rsidR="0066178F" w:rsidRPr="00E84E79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B953D" w14:textId="77777777" w:rsidR="0066178F" w:rsidRPr="00E84E79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4.13</w:t>
            </w:r>
            <w:r w:rsidRPr="00E84E7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91D20" w14:textId="77777777" w:rsidR="0066178F" w:rsidRPr="00E84E79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4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F37E8" w14:textId="7CD0342C" w:rsidR="0066178F" w:rsidRPr="00E84E79" w:rsidRDefault="00E02E59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8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08CAF" w14:textId="4EA4077C" w:rsidR="0066178F" w:rsidRPr="00E84E79" w:rsidRDefault="00E02E59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0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1E167" w14:textId="10266C1B" w:rsidR="0066178F" w:rsidRPr="00E84E79" w:rsidRDefault="00E02E59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6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</w:tcBorders>
            <w:vAlign w:val="center"/>
          </w:tcPr>
          <w:p w14:paraId="3250FF5D" w14:textId="1D2072F3" w:rsidR="0066178F" w:rsidRPr="00E84E79" w:rsidRDefault="00E02E59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72</w:t>
            </w:r>
          </w:p>
        </w:tc>
      </w:tr>
      <w:tr w:rsidR="0066178F" w:rsidRPr="00E84E79" w14:paraId="05281F13" w14:textId="77777777" w:rsidTr="00327140">
        <w:trPr>
          <w:trHeight w:val="340"/>
        </w:trPr>
        <w:tc>
          <w:tcPr>
            <w:tcW w:w="1399" w:type="pct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0122C0" w14:textId="77777777" w:rsidR="0066178F" w:rsidRPr="00E84E79" w:rsidRDefault="0066178F" w:rsidP="0032714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irst-order, one-factor model</w:t>
            </w:r>
          </w:p>
        </w:tc>
        <w:tc>
          <w:tcPr>
            <w:tcW w:w="4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9F183C" w14:textId="77777777" w:rsidR="0066178F" w:rsidRPr="00E84E79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3.7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57192A3" w14:textId="77777777" w:rsidR="0066178F" w:rsidRPr="00E84E79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7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132CB6" w14:textId="77777777" w:rsidR="0066178F" w:rsidRPr="00E84E79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6.26</w:t>
            </w:r>
            <w:r w:rsidRPr="00E84E7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7A7367C" w14:textId="77777777" w:rsidR="0066178F" w:rsidRPr="00E84E79" w:rsidRDefault="0066178F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9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E1E9F8" w14:textId="5A6E8028" w:rsidR="0066178F" w:rsidRPr="00E84E79" w:rsidRDefault="00E02E59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7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9D9AE67" w14:textId="05BFF120" w:rsidR="0066178F" w:rsidRPr="00E84E79" w:rsidRDefault="00E02E59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9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F04810F" w14:textId="2D0E0D6B" w:rsidR="0066178F" w:rsidRPr="00E84E79" w:rsidRDefault="00E02E59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5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3AD7D58C" w14:textId="00E687C2" w:rsidR="0066178F" w:rsidRPr="00E84E79" w:rsidRDefault="00E02E59" w:rsidP="00327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76</w:t>
            </w:r>
          </w:p>
        </w:tc>
      </w:tr>
    </w:tbl>
    <w:p w14:paraId="6F3CCCC1" w14:textId="77777777" w:rsidR="0066178F" w:rsidRPr="00E84E79" w:rsidRDefault="0066178F" w:rsidP="0066178F">
      <w:pPr>
        <w:adjustRightInd w:val="0"/>
        <w:snapToGrid w:val="0"/>
        <w:jc w:val="left"/>
        <w:rPr>
          <w:rFonts w:ascii="Times New Roman" w:hAnsi="Times New Roman" w:cs="Times New Roman"/>
          <w:sz w:val="18"/>
          <w:szCs w:val="18"/>
        </w:rPr>
      </w:pPr>
      <w:r w:rsidRPr="00E84E79">
        <w:rPr>
          <w:rFonts w:ascii="Times New Roman" w:hAnsi="Times New Roman" w:cs="Times New Roman"/>
          <w:i/>
          <w:iCs/>
          <w:sz w:val="18"/>
          <w:szCs w:val="18"/>
        </w:rPr>
        <w:t>N</w:t>
      </w:r>
      <w:r w:rsidRPr="00E84E79">
        <w:rPr>
          <w:rFonts w:ascii="Times New Roman" w:hAnsi="Times New Roman" w:cs="Times New Roman"/>
          <w:sz w:val="18"/>
          <w:szCs w:val="18"/>
        </w:rPr>
        <w:t xml:space="preserve"> = 394.</w:t>
      </w:r>
    </w:p>
    <w:p w14:paraId="0A87F271" w14:textId="77777777" w:rsidR="0066178F" w:rsidRPr="00E84E79" w:rsidRDefault="0066178F" w:rsidP="0066178F">
      <w:pPr>
        <w:adjustRightInd w:val="0"/>
        <w:snapToGrid w:val="0"/>
        <w:jc w:val="left"/>
        <w:rPr>
          <w:rFonts w:ascii="Times New Roman" w:hAnsi="Times New Roman" w:cs="Times New Roman"/>
          <w:sz w:val="18"/>
          <w:szCs w:val="18"/>
        </w:rPr>
      </w:pPr>
      <w:r w:rsidRPr="00E84E79">
        <w:rPr>
          <w:rFonts w:ascii="Times New Roman" w:hAnsi="Times New Roman" w:cs="Times New Roman"/>
          <w:sz w:val="18"/>
          <w:szCs w:val="18"/>
          <w:vertAlign w:val="superscript"/>
        </w:rPr>
        <w:t>***</w:t>
      </w:r>
      <w:r w:rsidRPr="00E84E79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E84E79">
        <w:rPr>
          <w:rFonts w:ascii="Times New Roman" w:hAnsi="Times New Roman" w:cs="Times New Roman"/>
          <w:sz w:val="18"/>
          <w:szCs w:val="18"/>
        </w:rPr>
        <w:t>&lt; .001</w:t>
      </w:r>
    </w:p>
    <w:p w14:paraId="1C6C82F0" w14:textId="50CBDC87" w:rsidR="0066178F" w:rsidRPr="00E84E79" w:rsidRDefault="0066178F" w:rsidP="0066178F">
      <w:pPr>
        <w:adjustRightInd w:val="0"/>
        <w:snapToGrid w:val="0"/>
        <w:jc w:val="left"/>
        <w:rPr>
          <w:rFonts w:ascii="Times New Roman" w:eastAsia="仿宋" w:hAnsi="Times New Roman" w:cs="Times New Roman"/>
          <w:sz w:val="18"/>
          <w:szCs w:val="20"/>
        </w:rPr>
      </w:pPr>
      <w:r w:rsidRPr="00E84E79">
        <w:rPr>
          <w:rFonts w:ascii="Times New Roman" w:hAnsi="Times New Roman" w:cs="Times New Roman"/>
          <w:kern w:val="0"/>
          <w:sz w:val="18"/>
          <w:szCs w:val="18"/>
        </w:rPr>
        <w:t xml:space="preserve">First-order, four-factor model: </w:t>
      </w:r>
      <w:r w:rsidRPr="00E84E79">
        <w:rPr>
          <w:rFonts w:ascii="Times New Roman" w:hAnsi="Times New Roman" w:cs="Times New Roman"/>
          <w:sz w:val="18"/>
          <w:szCs w:val="18"/>
        </w:rPr>
        <w:t>F</w:t>
      </w:r>
      <w:r w:rsidR="00FB3FDA">
        <w:rPr>
          <w:rFonts w:ascii="Times New Roman" w:hAnsi="Times New Roman" w:cs="Times New Roman"/>
          <w:sz w:val="18"/>
          <w:szCs w:val="18"/>
        </w:rPr>
        <w:t>BS</w:t>
      </w:r>
      <w:r w:rsidRPr="00E84E79">
        <w:rPr>
          <w:rFonts w:ascii="Times New Roman" w:hAnsi="Times New Roman" w:cs="Times New Roman"/>
          <w:sz w:val="18"/>
          <w:szCs w:val="18"/>
        </w:rPr>
        <w:t xml:space="preserve"> + R</w:t>
      </w:r>
      <w:r w:rsidR="00FB3FDA">
        <w:rPr>
          <w:rFonts w:ascii="Times New Roman" w:hAnsi="Times New Roman" w:cs="Times New Roman"/>
          <w:sz w:val="18"/>
          <w:szCs w:val="18"/>
        </w:rPr>
        <w:t>BS</w:t>
      </w:r>
      <w:r w:rsidRPr="00E84E79">
        <w:rPr>
          <w:rFonts w:ascii="Times New Roman" w:hAnsi="Times New Roman" w:cs="Times New Roman"/>
          <w:sz w:val="18"/>
          <w:szCs w:val="18"/>
        </w:rPr>
        <w:t xml:space="preserve">; </w:t>
      </w:r>
      <w:r w:rsidRPr="00E84E79">
        <w:rPr>
          <w:rFonts w:ascii="Times New Roman" w:hAnsi="Times New Roman" w:cs="Times New Roman"/>
          <w:kern w:val="0"/>
          <w:sz w:val="18"/>
          <w:szCs w:val="18"/>
        </w:rPr>
        <w:t>First-order, three-fac</w:t>
      </w:r>
      <w:r w:rsidRPr="00E84E79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tor model: </w:t>
      </w:r>
      <w:r w:rsidRPr="00E84E79">
        <w:rPr>
          <w:rFonts w:ascii="Times New Roman" w:hAnsi="Times New Roman" w:cs="Times New Roman"/>
          <w:sz w:val="18"/>
          <w:szCs w:val="18"/>
        </w:rPr>
        <w:t>F</w:t>
      </w:r>
      <w:r w:rsidR="00FB3FDA">
        <w:rPr>
          <w:rFonts w:ascii="Times New Roman" w:hAnsi="Times New Roman" w:cs="Times New Roman"/>
          <w:sz w:val="18"/>
          <w:szCs w:val="18"/>
        </w:rPr>
        <w:t>BS</w:t>
      </w:r>
      <w:r w:rsidRPr="00E84E79">
        <w:rPr>
          <w:rFonts w:ascii="Times New Roman" w:hAnsi="Times New Roman" w:cs="Times New Roman"/>
          <w:sz w:val="18"/>
          <w:szCs w:val="18"/>
        </w:rPr>
        <w:t xml:space="preserve"> + </w:t>
      </w:r>
      <w:proofErr w:type="spellStart"/>
      <w:r w:rsidRPr="00E84E79">
        <w:rPr>
          <w:rFonts w:ascii="Times New Roman" w:hAnsi="Times New Roman" w:cs="Times New Roman"/>
          <w:sz w:val="18"/>
          <w:szCs w:val="18"/>
        </w:rPr>
        <w:t>It</w:t>
      </w:r>
      <w:r w:rsidR="00FB3FDA">
        <w:rPr>
          <w:rFonts w:ascii="Times New Roman" w:hAnsi="Times New Roman" w:cs="Times New Roman"/>
          <w:sz w:val="18"/>
          <w:szCs w:val="18"/>
        </w:rPr>
        <w:t>BS</w:t>
      </w:r>
      <w:proofErr w:type="spellEnd"/>
      <w:r w:rsidRPr="00E84E79">
        <w:rPr>
          <w:rFonts w:ascii="Times New Roman" w:hAnsi="Times New Roman" w:cs="Times New Roman"/>
          <w:sz w:val="18"/>
          <w:szCs w:val="18"/>
        </w:rPr>
        <w:t xml:space="preserve"> + R</w:t>
      </w:r>
      <w:r w:rsidR="00FB3FDA">
        <w:rPr>
          <w:rFonts w:ascii="Times New Roman" w:hAnsi="Times New Roman" w:cs="Times New Roman"/>
          <w:sz w:val="18"/>
          <w:szCs w:val="18"/>
        </w:rPr>
        <w:t>BS</w:t>
      </w:r>
      <w:r w:rsidRPr="00E84E79">
        <w:rPr>
          <w:rFonts w:ascii="Times New Roman" w:hAnsi="Times New Roman" w:cs="Times New Roman"/>
          <w:sz w:val="18"/>
          <w:szCs w:val="18"/>
        </w:rPr>
        <w:t>;</w:t>
      </w:r>
      <w:r w:rsidRPr="00E84E79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First-order, two-factor model</w:t>
      </w:r>
      <w:r w:rsidRPr="00E84E79">
        <w:rPr>
          <w:rFonts w:ascii="Times New Roman" w:hAnsi="Times New Roman" w:cs="Times New Roman"/>
          <w:sz w:val="18"/>
          <w:szCs w:val="18"/>
        </w:rPr>
        <w:t>: F</w:t>
      </w:r>
      <w:r w:rsidR="00FB3FDA">
        <w:rPr>
          <w:rFonts w:ascii="Times New Roman" w:hAnsi="Times New Roman" w:cs="Times New Roman"/>
          <w:sz w:val="18"/>
          <w:szCs w:val="18"/>
        </w:rPr>
        <w:t>BS</w:t>
      </w:r>
      <w:r w:rsidRPr="00E84E79">
        <w:rPr>
          <w:rFonts w:ascii="Times New Roman" w:hAnsi="Times New Roman" w:cs="Times New Roman"/>
          <w:sz w:val="18"/>
          <w:szCs w:val="18"/>
        </w:rPr>
        <w:t xml:space="preserve"> + </w:t>
      </w:r>
      <w:proofErr w:type="spellStart"/>
      <w:r w:rsidRPr="00E84E79">
        <w:rPr>
          <w:rFonts w:ascii="Times New Roman" w:hAnsi="Times New Roman" w:cs="Times New Roman"/>
          <w:sz w:val="18"/>
          <w:szCs w:val="18"/>
        </w:rPr>
        <w:t>Is</w:t>
      </w:r>
      <w:r w:rsidR="00FB3FDA">
        <w:rPr>
          <w:rFonts w:ascii="Times New Roman" w:hAnsi="Times New Roman" w:cs="Times New Roman"/>
          <w:sz w:val="18"/>
          <w:szCs w:val="18"/>
        </w:rPr>
        <w:t>BS</w:t>
      </w:r>
      <w:proofErr w:type="spellEnd"/>
      <w:r w:rsidRPr="00E84E79">
        <w:rPr>
          <w:rFonts w:ascii="Times New Roman" w:hAnsi="Times New Roman" w:cs="Times New Roman"/>
          <w:sz w:val="18"/>
          <w:szCs w:val="18"/>
        </w:rPr>
        <w:t xml:space="preserve"> + D</w:t>
      </w:r>
      <w:r w:rsidR="00FB3FDA">
        <w:rPr>
          <w:rFonts w:ascii="Times New Roman" w:hAnsi="Times New Roman" w:cs="Times New Roman"/>
          <w:sz w:val="18"/>
          <w:szCs w:val="18"/>
        </w:rPr>
        <w:t>BS</w:t>
      </w:r>
      <w:r w:rsidRPr="00E84E79">
        <w:rPr>
          <w:rFonts w:ascii="Times New Roman" w:hAnsi="Times New Roman" w:cs="Times New Roman"/>
          <w:sz w:val="18"/>
          <w:szCs w:val="18"/>
        </w:rPr>
        <w:t>, R</w:t>
      </w:r>
      <w:r w:rsidR="00FB3FDA">
        <w:rPr>
          <w:rFonts w:ascii="Times New Roman" w:hAnsi="Times New Roman" w:cs="Times New Roman"/>
          <w:sz w:val="18"/>
          <w:szCs w:val="18"/>
        </w:rPr>
        <w:t>BS</w:t>
      </w:r>
      <w:r w:rsidRPr="00E84E79">
        <w:rPr>
          <w:rFonts w:ascii="Times New Roman" w:hAnsi="Times New Roman" w:cs="Times New Roman"/>
          <w:sz w:val="18"/>
          <w:szCs w:val="18"/>
        </w:rPr>
        <w:t xml:space="preserve"> + </w:t>
      </w:r>
      <w:proofErr w:type="spellStart"/>
      <w:r w:rsidRPr="00E84E79">
        <w:rPr>
          <w:rFonts w:ascii="Times New Roman" w:hAnsi="Times New Roman" w:cs="Times New Roman"/>
          <w:sz w:val="18"/>
          <w:szCs w:val="18"/>
        </w:rPr>
        <w:t>It</w:t>
      </w:r>
      <w:r w:rsidR="00FB3FDA">
        <w:rPr>
          <w:rFonts w:ascii="Times New Roman" w:hAnsi="Times New Roman" w:cs="Times New Roman"/>
          <w:sz w:val="18"/>
          <w:szCs w:val="18"/>
        </w:rPr>
        <w:t>BS</w:t>
      </w:r>
      <w:proofErr w:type="spellEnd"/>
      <w:r w:rsidRPr="00E84E79">
        <w:rPr>
          <w:rFonts w:ascii="Times New Roman" w:hAnsi="Times New Roman" w:cs="Times New Roman"/>
          <w:sz w:val="18"/>
          <w:szCs w:val="18"/>
        </w:rPr>
        <w:t>.</w:t>
      </w:r>
    </w:p>
    <w:p w14:paraId="09E7F946" w14:textId="77777777" w:rsidR="0066178F" w:rsidRPr="00E84E79" w:rsidRDefault="0066178F" w:rsidP="0066178F">
      <w:pPr>
        <w:spacing w:line="400" w:lineRule="exact"/>
        <w:rPr>
          <w:rFonts w:ascii="SimSun" w:eastAsia="SimSun" w:hAnsi="SimSun" w:cs="Times New Roman"/>
          <w:color w:val="FF0000"/>
          <w:sz w:val="18"/>
          <w:szCs w:val="20"/>
        </w:rPr>
      </w:pPr>
    </w:p>
    <w:p w14:paraId="23529BDE" w14:textId="799BB702" w:rsidR="0066178F" w:rsidRPr="00E84E79" w:rsidRDefault="0066178F" w:rsidP="0066178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E84E79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956F25">
        <w:rPr>
          <w:rFonts w:ascii="Times New Roman" w:hAnsi="Times New Roman" w:cs="Times New Roman"/>
          <w:b/>
          <w:bCs/>
          <w:szCs w:val="21"/>
        </w:rPr>
        <w:t>4</w:t>
      </w:r>
      <w:r>
        <w:rPr>
          <w:rFonts w:ascii="Times New Roman" w:hAnsi="Times New Roman" w:cs="Times New Roman"/>
          <w:b/>
          <w:bCs/>
          <w:szCs w:val="21"/>
        </w:rPr>
        <w:t>.</w:t>
      </w:r>
      <w:r w:rsidRPr="00E84E79">
        <w:rPr>
          <w:rFonts w:ascii="Times New Roman" w:hAnsi="Times New Roman" w:cs="Times New Roman"/>
          <w:b/>
          <w:bCs/>
          <w:szCs w:val="21"/>
        </w:rPr>
        <w:t xml:space="preserve"> </w:t>
      </w:r>
      <w:r w:rsidRPr="00E84E79">
        <w:rPr>
          <w:rFonts w:ascii="Times New Roman" w:hAnsi="Times New Roman" w:cs="Times New Roman"/>
          <w:szCs w:val="21"/>
        </w:rPr>
        <w:t>Means,</w:t>
      </w:r>
      <w:r w:rsidRPr="00E84E79">
        <w:rPr>
          <w:rFonts w:ascii="Times New Roman" w:hAnsi="Times New Roman" w:cs="Times New Roman"/>
          <w:b/>
          <w:bCs/>
          <w:szCs w:val="21"/>
        </w:rPr>
        <w:t xml:space="preserve"> </w:t>
      </w:r>
      <w:r w:rsidRPr="00E84E79">
        <w:rPr>
          <w:rFonts w:ascii="Times New Roman" w:hAnsi="Times New Roman" w:cs="Times New Roman"/>
          <w:szCs w:val="21"/>
        </w:rPr>
        <w:t>standard deviations, scale reliabilities, correlations, CR and AVE for TMTBSL</w:t>
      </w:r>
    </w:p>
    <w:tbl>
      <w:tblPr>
        <w:tblW w:w="5082" w:type="pct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1"/>
        <w:gridCol w:w="771"/>
        <w:gridCol w:w="1006"/>
        <w:gridCol w:w="1104"/>
        <w:gridCol w:w="1104"/>
        <w:gridCol w:w="1104"/>
        <w:gridCol w:w="1104"/>
        <w:gridCol w:w="1095"/>
      </w:tblGrid>
      <w:tr w:rsidR="0066178F" w:rsidRPr="00E84E79" w14:paraId="7886E69E" w14:textId="77777777" w:rsidTr="00C27613">
        <w:trPr>
          <w:trHeight w:val="300"/>
          <w:jc w:val="center"/>
        </w:trPr>
        <w:tc>
          <w:tcPr>
            <w:tcW w:w="941" w:type="pct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25849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71AAAF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DBDF5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D5DA9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EE767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00713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FC47A3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12" w:type="pc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54E29F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66178F" w:rsidRPr="00E84E79" w14:paraId="7E39C30C" w14:textId="77777777" w:rsidTr="00C27613">
        <w:trPr>
          <w:trHeight w:val="290"/>
          <w:jc w:val="center"/>
        </w:trPr>
        <w:tc>
          <w:tcPr>
            <w:tcW w:w="941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A468A" w14:textId="6692E3D2" w:rsidR="0066178F" w:rsidRPr="00E84E79" w:rsidRDefault="0066178F" w:rsidP="003271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sz w:val="18"/>
                <w:szCs w:val="18"/>
              </w:rPr>
              <w:t>1. F</w:t>
            </w:r>
            <w:r w:rsidR="00FB3FDA">
              <w:rPr>
                <w:rFonts w:ascii="Times New Roman" w:hAnsi="Times New Roman" w:cs="Times New Roman"/>
                <w:sz w:val="18"/>
                <w:szCs w:val="18"/>
              </w:rPr>
              <w:t>BS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01D0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959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4EB1" w14:textId="26F2C8C9" w:rsidR="0066178F" w:rsidRPr="00E84E79" w:rsidRDefault="00E02E59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83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DD1B" w14:textId="1208DA48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="00E02E5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10</w:t>
            </w: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1193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1A28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3DA1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BD462B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6178F" w:rsidRPr="00E84E79" w14:paraId="77A4615C" w14:textId="77777777" w:rsidTr="00C27613">
        <w:trPr>
          <w:trHeight w:val="280"/>
          <w:jc w:val="center"/>
        </w:trPr>
        <w:tc>
          <w:tcPr>
            <w:tcW w:w="94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CA4FD" w14:textId="745D604D" w:rsidR="0066178F" w:rsidRPr="00E84E79" w:rsidRDefault="0066178F" w:rsidP="003271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sz w:val="18"/>
                <w:szCs w:val="18"/>
              </w:rPr>
              <w:t xml:space="preserve">2. </w:t>
            </w:r>
            <w:proofErr w:type="spellStart"/>
            <w:r w:rsidRPr="00E84E79">
              <w:rPr>
                <w:rFonts w:ascii="Times New Roman" w:hAnsi="Times New Roman" w:cs="Times New Roman"/>
                <w:sz w:val="18"/>
                <w:szCs w:val="18"/>
              </w:rPr>
              <w:t>Is</w:t>
            </w:r>
            <w:r w:rsidR="00FB3FDA">
              <w:rPr>
                <w:rFonts w:ascii="Times New Roman" w:hAnsi="Times New Roman" w:cs="Times New Roman"/>
                <w:sz w:val="18"/>
                <w:szCs w:val="18"/>
              </w:rPr>
              <w:t>BS</w:t>
            </w:r>
            <w:proofErr w:type="spellEnd"/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3AAD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88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E499" w14:textId="4B0DA069" w:rsidR="0066178F" w:rsidRPr="00E84E79" w:rsidRDefault="00E02E59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5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B50D" w14:textId="6706FC45" w:rsidR="0066178F" w:rsidRPr="00E84E79" w:rsidRDefault="00E02E59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86</w:t>
            </w:r>
            <w:r w:rsidR="0066178F" w:rsidRPr="00E84E7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63C0" w14:textId="1994E5AA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="00E02E5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02</w:t>
            </w: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A726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33F3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C2AE44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6178F" w:rsidRPr="00E84E79" w14:paraId="796E8BA6" w14:textId="77777777" w:rsidTr="00C27613">
        <w:trPr>
          <w:trHeight w:val="280"/>
          <w:jc w:val="center"/>
        </w:trPr>
        <w:tc>
          <w:tcPr>
            <w:tcW w:w="94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7ED98" w14:textId="115BAC40" w:rsidR="0066178F" w:rsidRPr="00E84E79" w:rsidRDefault="0066178F" w:rsidP="003271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3. </w:t>
            </w:r>
            <w:r w:rsidRPr="00E84E79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FB3FDA">
              <w:rPr>
                <w:rFonts w:ascii="Times New Roman" w:hAnsi="Times New Roman" w:cs="Times New Roman"/>
                <w:sz w:val="18"/>
                <w:szCs w:val="18"/>
              </w:rPr>
              <w:t>B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E512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79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98F6" w14:textId="64CFB5DF" w:rsidR="0066178F" w:rsidRPr="00E84E79" w:rsidRDefault="00E02E59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7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02C4" w14:textId="78AAAF41" w:rsidR="0066178F" w:rsidRPr="00E84E79" w:rsidRDefault="00E02E59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32</w:t>
            </w:r>
            <w:r w:rsidR="0066178F" w:rsidRPr="00E84E7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D42C" w14:textId="003B75FD" w:rsidR="0066178F" w:rsidRPr="00E84E79" w:rsidRDefault="00E02E59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26</w:t>
            </w:r>
            <w:r w:rsidR="0066178F" w:rsidRPr="00E84E7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73F4" w14:textId="0CEA9371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="00E02E5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46</w:t>
            </w: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148F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9B7F46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6178F" w:rsidRPr="00E84E79" w14:paraId="78B0A881" w14:textId="77777777" w:rsidTr="00C27613">
        <w:trPr>
          <w:trHeight w:val="280"/>
          <w:jc w:val="center"/>
        </w:trPr>
        <w:tc>
          <w:tcPr>
            <w:tcW w:w="94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05CBD" w14:textId="006FC319" w:rsidR="0066178F" w:rsidRPr="00E84E79" w:rsidRDefault="0066178F" w:rsidP="003271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4. </w:t>
            </w:r>
            <w:proofErr w:type="spellStart"/>
            <w:r w:rsidRPr="00E84E79">
              <w:rPr>
                <w:rFonts w:ascii="Times New Roman" w:hAnsi="Times New Roman" w:cs="Times New Roman"/>
                <w:sz w:val="18"/>
                <w:szCs w:val="18"/>
              </w:rPr>
              <w:t>It</w:t>
            </w:r>
            <w:r w:rsidR="00FB3FDA">
              <w:rPr>
                <w:rFonts w:ascii="Times New Roman" w:hAnsi="Times New Roman" w:cs="Times New Roman"/>
                <w:sz w:val="18"/>
                <w:szCs w:val="18"/>
              </w:rPr>
              <w:t>BS</w:t>
            </w:r>
            <w:proofErr w:type="spellEnd"/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74D5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97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F5BC" w14:textId="0F810661" w:rsidR="0066178F" w:rsidRPr="00E84E79" w:rsidRDefault="00E02E59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0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E56A" w14:textId="47124C2C" w:rsidR="0066178F" w:rsidRPr="00E84E79" w:rsidRDefault="00E02E59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11</w:t>
            </w:r>
            <w:r w:rsidR="0066178F" w:rsidRPr="00E84E7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1596" w14:textId="042A2C7A" w:rsidR="0066178F" w:rsidRPr="00E84E79" w:rsidRDefault="00E02E59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74</w:t>
            </w:r>
            <w:r w:rsidR="0066178F" w:rsidRPr="00E84E7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DB8E" w14:textId="1E270E40" w:rsidR="0066178F" w:rsidRPr="00E84E79" w:rsidRDefault="00E02E59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60</w:t>
            </w:r>
            <w:r w:rsidR="0066178F" w:rsidRPr="00E84E7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BC0A" w14:textId="046B6218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="00E02E5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71</w:t>
            </w: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06A339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6178F" w:rsidRPr="00E84E79" w14:paraId="050B7F78" w14:textId="77777777" w:rsidTr="00C27613">
        <w:trPr>
          <w:trHeight w:val="290"/>
          <w:jc w:val="center"/>
        </w:trPr>
        <w:tc>
          <w:tcPr>
            <w:tcW w:w="94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D6529" w14:textId="24E51427" w:rsidR="0066178F" w:rsidRPr="00E84E79" w:rsidRDefault="0066178F" w:rsidP="003271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5. </w:t>
            </w:r>
            <w:r w:rsidRPr="00E84E79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FB3FDA">
              <w:rPr>
                <w:rFonts w:ascii="Times New Roman" w:hAnsi="Times New Roman" w:cs="Times New Roman"/>
                <w:sz w:val="18"/>
                <w:szCs w:val="18"/>
              </w:rPr>
              <w:t>B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98F4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81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B849" w14:textId="63DE6CF6" w:rsidR="0066178F" w:rsidRPr="00E84E79" w:rsidRDefault="00E02E59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5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94B8" w14:textId="2400FBB1" w:rsidR="0066178F" w:rsidRPr="00E84E79" w:rsidRDefault="00E02E59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17</w:t>
            </w:r>
            <w:r w:rsidR="0066178F" w:rsidRPr="00E84E7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4CA3" w14:textId="60F8F553" w:rsidR="0066178F" w:rsidRPr="00E84E79" w:rsidRDefault="00E02E59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52</w:t>
            </w:r>
            <w:r w:rsidR="0066178F" w:rsidRPr="00E84E7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AB03" w14:textId="5B5A6991" w:rsidR="0066178F" w:rsidRPr="00E84E79" w:rsidRDefault="00E02E59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81</w:t>
            </w:r>
            <w:r w:rsidR="0066178F" w:rsidRPr="00E84E7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427E" w14:textId="269EF029" w:rsidR="0066178F" w:rsidRPr="00E84E79" w:rsidRDefault="00E02E59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67</w:t>
            </w:r>
            <w:r w:rsidR="0066178F" w:rsidRPr="00E84E7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E2CE27" w14:textId="177C3FAC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="00E02E5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84</w:t>
            </w: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</w:tr>
      <w:tr w:rsidR="0066178F" w:rsidRPr="00E84E79" w14:paraId="513B9F32" w14:textId="77777777" w:rsidTr="00C27613">
        <w:trPr>
          <w:trHeight w:val="290"/>
          <w:jc w:val="center"/>
        </w:trPr>
        <w:tc>
          <w:tcPr>
            <w:tcW w:w="941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525D525" w14:textId="77777777" w:rsidR="0066178F" w:rsidRPr="00E84E79" w:rsidRDefault="0066178F" w:rsidP="003271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sz w:val="18"/>
                <w:szCs w:val="18"/>
              </w:rPr>
              <w:t xml:space="preserve">Cronbach’s </w:t>
            </w:r>
            <w:r w:rsidRPr="00E84E7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α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EA8E9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2BC87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73E44" w14:textId="54C4889F" w:rsidR="0066178F" w:rsidRPr="00E84E79" w:rsidRDefault="00E02E59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3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C8B86" w14:textId="49E8516C" w:rsidR="0066178F" w:rsidRPr="00E84E79" w:rsidRDefault="00E02E59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2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15ED4" w14:textId="3690C1FC" w:rsidR="0066178F" w:rsidRPr="00E84E79" w:rsidRDefault="00E02E59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1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FF256" w14:textId="3A702CA3" w:rsidR="0066178F" w:rsidRPr="00E84E79" w:rsidRDefault="00E02E59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4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260A8E2" w14:textId="14A36BB9" w:rsidR="0066178F" w:rsidRPr="00E84E79" w:rsidRDefault="00E02E59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23</w:t>
            </w:r>
          </w:p>
        </w:tc>
      </w:tr>
      <w:tr w:rsidR="0066178F" w:rsidRPr="00E84E79" w14:paraId="08983817" w14:textId="77777777" w:rsidTr="00C27613">
        <w:trPr>
          <w:trHeight w:val="290"/>
          <w:jc w:val="center"/>
        </w:trPr>
        <w:tc>
          <w:tcPr>
            <w:tcW w:w="941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7572ABD" w14:textId="77777777" w:rsidR="0066178F" w:rsidRPr="00E84E79" w:rsidRDefault="0066178F" w:rsidP="003271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R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F82E1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CD311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A3180" w14:textId="12BA1501" w:rsidR="0066178F" w:rsidRPr="00E84E79" w:rsidRDefault="00E02E59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5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A054B" w14:textId="70886EE1" w:rsidR="0066178F" w:rsidRPr="00E84E79" w:rsidRDefault="00E02E59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1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9E995" w14:textId="6A6EA002" w:rsidR="0066178F" w:rsidRPr="00E84E79" w:rsidRDefault="00E02E59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3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2E315" w14:textId="7C6D3796" w:rsidR="0066178F" w:rsidRPr="00E84E79" w:rsidRDefault="00E02E59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4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8EE49F7" w14:textId="5C68618F" w:rsidR="0066178F" w:rsidRPr="00E84E79" w:rsidRDefault="00E02E59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28</w:t>
            </w:r>
          </w:p>
        </w:tc>
      </w:tr>
      <w:tr w:rsidR="0066178F" w:rsidRPr="00E84E79" w14:paraId="778E1830" w14:textId="77777777" w:rsidTr="00C27613">
        <w:trPr>
          <w:trHeight w:val="290"/>
          <w:jc w:val="center"/>
        </w:trPr>
        <w:tc>
          <w:tcPr>
            <w:tcW w:w="941" w:type="pct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2AC760A" w14:textId="77777777" w:rsidR="0066178F" w:rsidRPr="00E84E79" w:rsidRDefault="0066178F" w:rsidP="003271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V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D393380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679957B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16883AD" w14:textId="07C487A8" w:rsidR="0066178F" w:rsidRPr="00E84E79" w:rsidRDefault="00E02E59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57</w:t>
            </w:r>
          </w:p>
        </w:tc>
        <w:tc>
          <w:tcPr>
            <w:tcW w:w="6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1903E37" w14:textId="3D1294FD" w:rsidR="0066178F" w:rsidRPr="00E84E79" w:rsidRDefault="00E02E59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94</w:t>
            </w:r>
          </w:p>
        </w:tc>
        <w:tc>
          <w:tcPr>
            <w:tcW w:w="6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5AFB0ED" w14:textId="30FD6729" w:rsidR="0066178F" w:rsidRPr="00E84E79" w:rsidRDefault="00E02E59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16</w:t>
            </w:r>
          </w:p>
        </w:tc>
        <w:tc>
          <w:tcPr>
            <w:tcW w:w="6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0235223" w14:textId="04FA758C" w:rsidR="0066178F" w:rsidRPr="00E84E79" w:rsidRDefault="00E02E59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43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612BA9D" w14:textId="2B73A47C" w:rsidR="0066178F" w:rsidRPr="00E84E79" w:rsidRDefault="00E02E59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66178F"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15</w:t>
            </w:r>
          </w:p>
        </w:tc>
      </w:tr>
    </w:tbl>
    <w:p w14:paraId="2142DB08" w14:textId="77777777" w:rsidR="0066178F" w:rsidRPr="00E84E79" w:rsidRDefault="0066178F" w:rsidP="0066178F">
      <w:pPr>
        <w:adjustRightInd w:val="0"/>
        <w:snapToGrid w:val="0"/>
        <w:jc w:val="left"/>
        <w:rPr>
          <w:rFonts w:ascii="Times New Roman" w:hAnsi="Times New Roman" w:cs="Times New Roman"/>
          <w:sz w:val="18"/>
          <w:szCs w:val="18"/>
        </w:rPr>
      </w:pPr>
      <w:r w:rsidRPr="00E84E79">
        <w:rPr>
          <w:rFonts w:ascii="Times New Roman" w:hAnsi="Times New Roman" w:cs="Times New Roman"/>
          <w:i/>
          <w:iCs/>
          <w:sz w:val="18"/>
          <w:szCs w:val="18"/>
        </w:rPr>
        <w:t>N</w:t>
      </w:r>
      <w:r w:rsidRPr="00E84E79">
        <w:rPr>
          <w:rFonts w:ascii="Times New Roman" w:hAnsi="Times New Roman" w:cs="Times New Roman"/>
          <w:sz w:val="18"/>
          <w:szCs w:val="18"/>
        </w:rPr>
        <w:t xml:space="preserve"> = 394. </w:t>
      </w:r>
    </w:p>
    <w:p w14:paraId="1CD98379" w14:textId="77777777" w:rsidR="0066178F" w:rsidRPr="00E84E79" w:rsidRDefault="0066178F" w:rsidP="0066178F">
      <w:pPr>
        <w:adjustRightInd w:val="0"/>
        <w:snapToGrid w:val="0"/>
        <w:jc w:val="left"/>
        <w:rPr>
          <w:rFonts w:ascii="Times New Roman" w:hAnsi="Times New Roman" w:cs="Times New Roman"/>
          <w:sz w:val="18"/>
          <w:szCs w:val="18"/>
        </w:rPr>
      </w:pPr>
      <w:r w:rsidRPr="00E84E79">
        <w:rPr>
          <w:rFonts w:ascii="Times New Roman" w:hAnsi="Times New Roman" w:cs="Times New Roman"/>
          <w:sz w:val="18"/>
          <w:szCs w:val="18"/>
          <w:vertAlign w:val="superscript"/>
        </w:rPr>
        <w:t>***</w:t>
      </w:r>
      <w:r w:rsidRPr="00E84E79">
        <w:rPr>
          <w:rFonts w:ascii="Times New Roman" w:hAnsi="Times New Roman" w:cs="Times New Roman"/>
          <w:sz w:val="18"/>
          <w:szCs w:val="18"/>
        </w:rPr>
        <w:t xml:space="preserve"> </w:t>
      </w:r>
      <w:r w:rsidRPr="00E84E79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E84E79">
        <w:rPr>
          <w:rFonts w:ascii="Times New Roman" w:hAnsi="Times New Roman" w:cs="Times New Roman"/>
          <w:sz w:val="18"/>
          <w:szCs w:val="18"/>
        </w:rPr>
        <w:t>&lt; .001</w:t>
      </w:r>
    </w:p>
    <w:p w14:paraId="5F9569F5" w14:textId="7F8CED6F" w:rsidR="0066178F" w:rsidRPr="00E84E79" w:rsidRDefault="0066178F" w:rsidP="0066178F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 w:rsidRPr="00E84E79">
        <w:rPr>
          <w:rFonts w:ascii="Times New Roman" w:hAnsi="Times New Roman" w:cs="Times New Roman"/>
          <w:sz w:val="18"/>
          <w:szCs w:val="18"/>
        </w:rPr>
        <w:t>F</w:t>
      </w:r>
      <w:r w:rsidR="00FB3FDA">
        <w:rPr>
          <w:rFonts w:ascii="Times New Roman" w:hAnsi="Times New Roman" w:cs="Times New Roman"/>
          <w:sz w:val="18"/>
          <w:szCs w:val="18"/>
        </w:rPr>
        <w:t xml:space="preserve">BS </w:t>
      </w:r>
      <w:r w:rsidRPr="00E84E79">
        <w:rPr>
          <w:rFonts w:ascii="Times New Roman" w:hAnsi="Times New Roman" w:cs="Times New Roman"/>
          <w:sz w:val="18"/>
          <w:szCs w:val="18"/>
        </w:rPr>
        <w:t xml:space="preserve">= Foresight for Boundary-Spanning; </w:t>
      </w:r>
      <w:proofErr w:type="spellStart"/>
      <w:r w:rsidRPr="00E84E79">
        <w:rPr>
          <w:rFonts w:ascii="Times New Roman" w:hAnsi="Times New Roman" w:cs="Times New Roman"/>
          <w:sz w:val="18"/>
          <w:szCs w:val="18"/>
        </w:rPr>
        <w:t>Is</w:t>
      </w:r>
      <w:r w:rsidR="00FB3FDA">
        <w:rPr>
          <w:rFonts w:ascii="Times New Roman" w:hAnsi="Times New Roman" w:cs="Times New Roman"/>
          <w:sz w:val="18"/>
          <w:szCs w:val="18"/>
        </w:rPr>
        <w:t>BS</w:t>
      </w:r>
      <w:proofErr w:type="spellEnd"/>
      <w:r w:rsidRPr="00E84E79">
        <w:rPr>
          <w:rFonts w:ascii="Times New Roman" w:hAnsi="Times New Roman" w:cs="Times New Roman"/>
          <w:sz w:val="18"/>
          <w:szCs w:val="18"/>
        </w:rPr>
        <w:t xml:space="preserve"> = Inspiration for Boundary-Spanning; D</w:t>
      </w:r>
      <w:r w:rsidR="00FB3FDA">
        <w:rPr>
          <w:rFonts w:ascii="Times New Roman" w:hAnsi="Times New Roman" w:cs="Times New Roman"/>
          <w:sz w:val="18"/>
          <w:szCs w:val="18"/>
        </w:rPr>
        <w:t>BS</w:t>
      </w:r>
      <w:r w:rsidRPr="00E84E79">
        <w:rPr>
          <w:rFonts w:ascii="Times New Roman" w:hAnsi="Times New Roman" w:cs="Times New Roman"/>
          <w:sz w:val="18"/>
          <w:szCs w:val="18"/>
        </w:rPr>
        <w:t xml:space="preserve"> = Decisivene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E84E79">
        <w:rPr>
          <w:rFonts w:ascii="Times New Roman" w:hAnsi="Times New Roman" w:cs="Times New Roman"/>
          <w:sz w:val="18"/>
          <w:szCs w:val="18"/>
        </w:rPr>
        <w:t xml:space="preserve">s for Boundary-Spanning; </w:t>
      </w:r>
      <w:proofErr w:type="spellStart"/>
      <w:r w:rsidRPr="00E84E79">
        <w:rPr>
          <w:rFonts w:ascii="Times New Roman" w:hAnsi="Times New Roman" w:cs="Times New Roman"/>
          <w:sz w:val="18"/>
          <w:szCs w:val="18"/>
        </w:rPr>
        <w:t>It</w:t>
      </w:r>
      <w:r w:rsidR="00FB3FDA">
        <w:rPr>
          <w:rFonts w:ascii="Times New Roman" w:hAnsi="Times New Roman" w:cs="Times New Roman"/>
          <w:sz w:val="18"/>
          <w:szCs w:val="18"/>
        </w:rPr>
        <w:t>BS</w:t>
      </w:r>
      <w:proofErr w:type="spellEnd"/>
      <w:r w:rsidRPr="00E84E79">
        <w:rPr>
          <w:rFonts w:ascii="Times New Roman" w:hAnsi="Times New Roman" w:cs="Times New Roman"/>
          <w:sz w:val="18"/>
          <w:szCs w:val="18"/>
        </w:rPr>
        <w:t xml:space="preserve"> = Integration for Boundary-Spanning; R</w:t>
      </w:r>
      <w:r w:rsidR="00FB3FDA">
        <w:rPr>
          <w:rFonts w:ascii="Times New Roman" w:hAnsi="Times New Roman" w:cs="Times New Roman"/>
          <w:sz w:val="18"/>
          <w:szCs w:val="18"/>
        </w:rPr>
        <w:t>BS</w:t>
      </w:r>
      <w:r w:rsidRPr="00E84E79">
        <w:rPr>
          <w:rFonts w:ascii="Times New Roman" w:hAnsi="Times New Roman" w:cs="Times New Roman"/>
          <w:sz w:val="18"/>
          <w:szCs w:val="18"/>
        </w:rPr>
        <w:t xml:space="preserve"> = Resilience Boundary-Spanning.</w:t>
      </w:r>
    </w:p>
    <w:p w14:paraId="020ED445" w14:textId="77777777" w:rsidR="0066178F" w:rsidRPr="00E84E79" w:rsidRDefault="0066178F" w:rsidP="0066178F">
      <w:pPr>
        <w:adjustRightInd w:val="0"/>
        <w:snapToGrid w:val="0"/>
        <w:rPr>
          <w:rFonts w:ascii="Times New Roman" w:eastAsia="仿宋" w:hAnsi="Times New Roman" w:cs="Times New Roman"/>
          <w:sz w:val="18"/>
          <w:szCs w:val="20"/>
        </w:rPr>
      </w:pPr>
      <w:r w:rsidRPr="00E84E79">
        <w:rPr>
          <w:rFonts w:ascii="Times New Roman" w:eastAsia="仿宋" w:hAnsi="Times New Roman" w:cs="Times New Roman"/>
          <w:sz w:val="18"/>
          <w:szCs w:val="20"/>
        </w:rPr>
        <w:t>CR =</w:t>
      </w:r>
      <w:r w:rsidRPr="00E84E79">
        <w:t xml:space="preserve"> </w:t>
      </w:r>
      <w:r w:rsidRPr="00E84E79">
        <w:rPr>
          <w:rFonts w:ascii="Times New Roman" w:eastAsia="仿宋" w:hAnsi="Times New Roman" w:cs="Times New Roman"/>
          <w:sz w:val="18"/>
          <w:szCs w:val="20"/>
        </w:rPr>
        <w:t>Composite reliability; AVE = average variance extracted.</w:t>
      </w:r>
    </w:p>
    <w:p w14:paraId="0DF1FCA3" w14:textId="77777777" w:rsidR="0066178F" w:rsidRPr="00E84E79" w:rsidRDefault="0066178F" w:rsidP="0066178F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 w:rsidRPr="00E84E79">
        <w:rPr>
          <w:rFonts w:ascii="Times New Roman" w:hAnsi="Times New Roman" w:cs="Times New Roman"/>
          <w:sz w:val="18"/>
          <w:szCs w:val="18"/>
        </w:rPr>
        <w:t>The square roots of AVE are shown on the diagonal.</w:t>
      </w:r>
    </w:p>
    <w:p w14:paraId="1775BB15" w14:textId="5C7DB289" w:rsidR="0066178F" w:rsidRDefault="0066178F" w:rsidP="0066178F">
      <w:pPr>
        <w:spacing w:line="400" w:lineRule="exact"/>
        <w:rPr>
          <w:rFonts w:ascii="SimSun" w:eastAsia="SimSun" w:hAnsi="SimSun" w:cs="Times New Roman"/>
          <w:color w:val="FF0000"/>
          <w:sz w:val="18"/>
          <w:szCs w:val="20"/>
        </w:rPr>
      </w:pPr>
    </w:p>
    <w:p w14:paraId="5D370B4F" w14:textId="77777777" w:rsidR="00FB3FDA" w:rsidRDefault="00FB3FDA" w:rsidP="0066178F">
      <w:pPr>
        <w:spacing w:line="400" w:lineRule="exact"/>
        <w:rPr>
          <w:rFonts w:ascii="SimSun" w:eastAsia="SimSun" w:hAnsi="SimSun" w:cs="Times New Roman"/>
          <w:color w:val="FF0000"/>
          <w:sz w:val="18"/>
          <w:szCs w:val="20"/>
        </w:rPr>
      </w:pPr>
    </w:p>
    <w:p w14:paraId="13F4066D" w14:textId="62600A92" w:rsidR="0066178F" w:rsidRPr="00E84E79" w:rsidRDefault="0066178F" w:rsidP="0066178F">
      <w:pPr>
        <w:spacing w:beforeLines="50" w:before="156"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E84E79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956F25">
        <w:rPr>
          <w:rFonts w:ascii="Times New Roman" w:hAnsi="Times New Roman" w:cs="Times New Roman"/>
          <w:b/>
          <w:bCs/>
          <w:szCs w:val="21"/>
        </w:rPr>
        <w:t>5</w:t>
      </w:r>
      <w:r>
        <w:rPr>
          <w:rFonts w:ascii="Times New Roman" w:hAnsi="Times New Roman" w:cs="Times New Roman"/>
          <w:b/>
          <w:bCs/>
          <w:szCs w:val="21"/>
        </w:rPr>
        <w:t>.</w:t>
      </w:r>
      <w:r w:rsidRPr="00E84E79">
        <w:rPr>
          <w:rFonts w:ascii="Times New Roman" w:hAnsi="Times New Roman" w:cs="Times New Roman"/>
          <w:b/>
          <w:bCs/>
          <w:szCs w:val="21"/>
        </w:rPr>
        <w:t xml:space="preserve"> </w:t>
      </w:r>
      <w:r w:rsidRPr="00E84E79">
        <w:rPr>
          <w:rFonts w:ascii="Times New Roman" w:hAnsi="Times New Roman" w:cs="Times New Roman"/>
          <w:szCs w:val="21"/>
        </w:rPr>
        <w:t>Comparison of alternative measurement models</w:t>
      </w:r>
      <w:r w:rsidRPr="00E84E79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tbl>
      <w:tblPr>
        <w:tblW w:w="4809" w:type="pct"/>
        <w:tblInd w:w="-142" w:type="dxa"/>
        <w:tblBorders>
          <w:top w:val="single" w:sz="8" w:space="0" w:color="auto"/>
          <w:bottom w:val="single" w:sz="8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0"/>
        <w:gridCol w:w="2580"/>
        <w:gridCol w:w="734"/>
        <w:gridCol w:w="482"/>
        <w:gridCol w:w="860"/>
        <w:gridCol w:w="860"/>
        <w:gridCol w:w="734"/>
        <w:gridCol w:w="862"/>
        <w:gridCol w:w="607"/>
      </w:tblGrid>
      <w:tr w:rsidR="0066178F" w:rsidRPr="00E84E79" w14:paraId="18C8932E" w14:textId="77777777" w:rsidTr="0066178F">
        <w:trPr>
          <w:trHeight w:val="290"/>
        </w:trPr>
        <w:tc>
          <w:tcPr>
            <w:tcW w:w="343" w:type="pct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13A7374D" w14:textId="77777777" w:rsidR="0066178F" w:rsidRPr="00E84E79" w:rsidRDefault="0066178F" w:rsidP="0032714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odels</w:t>
            </w:r>
          </w:p>
        </w:tc>
        <w:tc>
          <w:tcPr>
            <w:tcW w:w="155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014530" w14:textId="77777777" w:rsidR="0066178F" w:rsidRPr="00E84E79" w:rsidRDefault="0066178F" w:rsidP="0032714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acotrs</w:t>
            </w:r>
          </w:p>
        </w:tc>
        <w:tc>
          <w:tcPr>
            <w:tcW w:w="44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C80F76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χ</w:t>
            </w:r>
            <w:r w:rsidRPr="00E84E7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061795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f</w:t>
            </w:r>
          </w:p>
        </w:tc>
        <w:tc>
          <w:tcPr>
            <w:tcW w:w="51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AC37064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Δ</w:t>
            </w:r>
            <w:r w:rsidRPr="00E84E7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χ</w:t>
            </w:r>
            <w:r w:rsidRPr="00E84E7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1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B8E2E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χ</w:t>
            </w:r>
            <w:r w:rsidRPr="00E84E7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2</w:t>
            </w:r>
            <w:r w:rsidRPr="00E84E7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/df</w:t>
            </w:r>
            <w:r w:rsidRPr="00E84E7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4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A8375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MSEA</w:t>
            </w:r>
          </w:p>
        </w:tc>
        <w:tc>
          <w:tcPr>
            <w:tcW w:w="52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1E604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FI</w:t>
            </w:r>
          </w:p>
        </w:tc>
        <w:tc>
          <w:tcPr>
            <w:tcW w:w="368" w:type="pc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01D802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LI</w:t>
            </w:r>
          </w:p>
        </w:tc>
      </w:tr>
      <w:tr w:rsidR="0066178F" w:rsidRPr="00E84E79" w14:paraId="7C0B1E60" w14:textId="77777777" w:rsidTr="0066178F">
        <w:trPr>
          <w:trHeight w:val="290"/>
        </w:trPr>
        <w:tc>
          <w:tcPr>
            <w:tcW w:w="343" w:type="pct"/>
            <w:tcBorders>
              <w:top w:val="single" w:sz="4" w:space="0" w:color="auto"/>
              <w:bottom w:val="nil"/>
              <w:right w:val="nil"/>
            </w:tcBorders>
          </w:tcPr>
          <w:p w14:paraId="61C30601" w14:textId="77777777" w:rsidR="0066178F" w:rsidRPr="00E84E79" w:rsidRDefault="0066178F" w:rsidP="00327140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A3A58" w14:textId="77777777" w:rsidR="0066178F" w:rsidRPr="00E84E79" w:rsidRDefault="0066178F" w:rsidP="00327140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T</w:t>
            </w:r>
            <w:r w:rsidRPr="00E84E79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hree factors</w:t>
            </w: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: TMTBSL,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</w:t>
            </w: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C, IB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FD9D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43.869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39FD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F8377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3CED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675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41FD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47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645A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95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B37137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92</w:t>
            </w:r>
          </w:p>
        </w:tc>
      </w:tr>
      <w:tr w:rsidR="0066178F" w:rsidRPr="00E84E79" w14:paraId="2FB570A6" w14:textId="77777777" w:rsidTr="0066178F">
        <w:trPr>
          <w:trHeight w:val="290"/>
        </w:trPr>
        <w:tc>
          <w:tcPr>
            <w:tcW w:w="343" w:type="pct"/>
            <w:tcBorders>
              <w:top w:val="nil"/>
              <w:bottom w:val="nil"/>
              <w:right w:val="nil"/>
            </w:tcBorders>
          </w:tcPr>
          <w:p w14:paraId="51994016" w14:textId="77777777" w:rsidR="0066178F" w:rsidRPr="00E84E79" w:rsidRDefault="0066178F" w:rsidP="00327140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C6587" w14:textId="77777777" w:rsidR="0066178F" w:rsidRPr="00E84E79" w:rsidRDefault="0066178F" w:rsidP="00327140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T</w:t>
            </w:r>
            <w:r w:rsidRPr="00E84E79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wo factors</w:t>
            </w: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: TMTBSL+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</w:t>
            </w: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C, IB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FEE91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9.95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01AB3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F4D1FB0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66.088</w:t>
            </w:r>
            <w:r w:rsidRPr="00E84E7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59AE6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07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43BFA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1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DB82A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6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95F14FF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46</w:t>
            </w:r>
          </w:p>
        </w:tc>
      </w:tr>
      <w:tr w:rsidR="0066178F" w:rsidRPr="00E84E79" w14:paraId="7E42089C" w14:textId="77777777" w:rsidTr="0066178F">
        <w:trPr>
          <w:trHeight w:val="290"/>
        </w:trPr>
        <w:tc>
          <w:tcPr>
            <w:tcW w:w="343" w:type="pct"/>
            <w:tcBorders>
              <w:top w:val="nil"/>
              <w:bottom w:val="nil"/>
              <w:right w:val="nil"/>
            </w:tcBorders>
          </w:tcPr>
          <w:p w14:paraId="5EAF6D5D" w14:textId="77777777" w:rsidR="0066178F" w:rsidRPr="00E84E79" w:rsidRDefault="0066178F" w:rsidP="00327140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3798E" w14:textId="77777777" w:rsidR="0066178F" w:rsidRPr="00E84E79" w:rsidRDefault="0066178F" w:rsidP="00327140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T</w:t>
            </w:r>
            <w:r w:rsidRPr="00E84E79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wo factors</w:t>
            </w: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: TMTBSL,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</w:t>
            </w: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C+IB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FE3A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5.35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AF0C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D6306C5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61.489</w:t>
            </w:r>
            <w:r w:rsidRPr="00E84E7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A23D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.74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C81D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4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E516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4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05740E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18</w:t>
            </w:r>
          </w:p>
        </w:tc>
      </w:tr>
      <w:tr w:rsidR="0066178F" w:rsidRPr="00E84E79" w14:paraId="0AAD6994" w14:textId="77777777" w:rsidTr="0066178F">
        <w:trPr>
          <w:trHeight w:val="221"/>
        </w:trPr>
        <w:tc>
          <w:tcPr>
            <w:tcW w:w="343" w:type="pct"/>
            <w:tcBorders>
              <w:top w:val="nil"/>
              <w:bottom w:val="nil"/>
              <w:right w:val="nil"/>
            </w:tcBorders>
          </w:tcPr>
          <w:p w14:paraId="46514C78" w14:textId="77777777" w:rsidR="0066178F" w:rsidRPr="00E84E79" w:rsidRDefault="0066178F" w:rsidP="00327140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F84EA" w14:textId="77777777" w:rsidR="0066178F" w:rsidRPr="00E84E79" w:rsidRDefault="0066178F" w:rsidP="00327140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T</w:t>
            </w:r>
            <w:r w:rsidRPr="00E84E79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wo factors</w:t>
            </w: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: TMTBSL+IB,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</w:t>
            </w: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C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DF5E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498.43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1B99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A779F91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54.564</w:t>
            </w:r>
            <w:r w:rsidRPr="00E84E7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2F21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.17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DA55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9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C473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9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A233E4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61</w:t>
            </w:r>
          </w:p>
        </w:tc>
      </w:tr>
      <w:tr w:rsidR="0066178F" w:rsidRPr="00E84E79" w14:paraId="77A9B32D" w14:textId="77777777" w:rsidTr="0066178F">
        <w:trPr>
          <w:trHeight w:val="183"/>
        </w:trPr>
        <w:tc>
          <w:tcPr>
            <w:tcW w:w="343" w:type="pct"/>
            <w:tcBorders>
              <w:top w:val="nil"/>
              <w:bottom w:val="single" w:sz="12" w:space="0" w:color="auto"/>
              <w:right w:val="nil"/>
            </w:tcBorders>
          </w:tcPr>
          <w:p w14:paraId="39B80BA3" w14:textId="77777777" w:rsidR="0066178F" w:rsidRPr="00E84E79" w:rsidRDefault="0066178F" w:rsidP="00327140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5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A340E2" w14:textId="77777777" w:rsidR="0066178F" w:rsidRPr="00E84E79" w:rsidRDefault="0066178F" w:rsidP="00327140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One factor</w:t>
            </w: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: TMTBSL+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</w:t>
            </w: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C+I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D01AE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515.33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65969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10EBE2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71.463</w:t>
            </w:r>
            <w:r w:rsidRPr="00E84E7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615AB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.08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A0F6D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9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E74F5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9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B9A2DD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61</w:t>
            </w:r>
          </w:p>
        </w:tc>
      </w:tr>
    </w:tbl>
    <w:p w14:paraId="444BBCB5" w14:textId="77777777" w:rsidR="0066178F" w:rsidRPr="00E84E79" w:rsidRDefault="0066178F" w:rsidP="0066178F">
      <w:pPr>
        <w:adjustRightInd w:val="0"/>
        <w:snapToGrid w:val="0"/>
        <w:jc w:val="left"/>
        <w:rPr>
          <w:rFonts w:ascii="Times New Roman" w:hAnsi="Times New Roman" w:cs="Times New Roman"/>
          <w:sz w:val="18"/>
          <w:szCs w:val="18"/>
        </w:rPr>
      </w:pPr>
      <w:r w:rsidRPr="00E84E79">
        <w:rPr>
          <w:rFonts w:ascii="Times New Roman" w:hAnsi="Times New Roman" w:cs="Times New Roman"/>
          <w:i/>
          <w:iCs/>
          <w:sz w:val="18"/>
          <w:szCs w:val="18"/>
        </w:rPr>
        <w:t>N</w:t>
      </w:r>
      <w:r w:rsidRPr="00E84E79">
        <w:rPr>
          <w:rFonts w:ascii="Times New Roman" w:hAnsi="Times New Roman" w:cs="Times New Roman"/>
          <w:sz w:val="18"/>
          <w:szCs w:val="18"/>
        </w:rPr>
        <w:t xml:space="preserve"> = 504.</w:t>
      </w:r>
    </w:p>
    <w:p w14:paraId="2893533B" w14:textId="77777777" w:rsidR="0066178F" w:rsidRPr="00E84E79" w:rsidRDefault="0066178F" w:rsidP="0066178F">
      <w:pPr>
        <w:adjustRightInd w:val="0"/>
        <w:snapToGrid w:val="0"/>
        <w:jc w:val="left"/>
        <w:rPr>
          <w:rFonts w:ascii="Times New Roman" w:hAnsi="Times New Roman" w:cs="Times New Roman"/>
          <w:sz w:val="18"/>
          <w:szCs w:val="18"/>
        </w:rPr>
      </w:pPr>
      <w:r w:rsidRPr="00E84E79">
        <w:rPr>
          <w:rFonts w:ascii="Times New Roman" w:hAnsi="Times New Roman" w:cs="Times New Roman"/>
          <w:sz w:val="18"/>
          <w:szCs w:val="18"/>
          <w:vertAlign w:val="superscript"/>
        </w:rPr>
        <w:t>***</w:t>
      </w:r>
      <w:r w:rsidRPr="00E84E79">
        <w:rPr>
          <w:rFonts w:ascii="Times New Roman" w:hAnsi="Times New Roman" w:cs="Times New Roman"/>
          <w:sz w:val="18"/>
          <w:szCs w:val="18"/>
        </w:rPr>
        <w:t xml:space="preserve"> </w:t>
      </w:r>
      <w:r w:rsidRPr="00E84E79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E84E79">
        <w:rPr>
          <w:rFonts w:ascii="Times New Roman" w:hAnsi="Times New Roman" w:cs="Times New Roman"/>
          <w:sz w:val="18"/>
          <w:szCs w:val="18"/>
        </w:rPr>
        <w:t>&lt; .001</w:t>
      </w:r>
    </w:p>
    <w:p w14:paraId="36ECD25B" w14:textId="5CDDBD26" w:rsidR="0066178F" w:rsidRPr="00E84E79" w:rsidRDefault="0066178F" w:rsidP="0066178F">
      <w:pPr>
        <w:adjustRightInd w:val="0"/>
        <w:snapToGrid w:val="0"/>
        <w:jc w:val="left"/>
        <w:rPr>
          <w:rFonts w:ascii="Times New Roman" w:hAnsi="Times New Roman" w:cs="Times New Roman"/>
          <w:sz w:val="18"/>
          <w:szCs w:val="18"/>
        </w:rPr>
      </w:pPr>
      <w:r w:rsidRPr="00E84E79">
        <w:rPr>
          <w:rFonts w:ascii="Times New Roman" w:hAnsi="Times New Roman" w:cs="Times New Roman" w:hint="eastAsia"/>
          <w:sz w:val="18"/>
          <w:szCs w:val="18"/>
        </w:rPr>
        <w:t>T</w:t>
      </w:r>
      <w:r w:rsidRPr="00E84E79">
        <w:rPr>
          <w:rFonts w:ascii="Times New Roman" w:hAnsi="Times New Roman" w:cs="Times New Roman"/>
          <w:sz w:val="18"/>
          <w:szCs w:val="18"/>
        </w:rPr>
        <w:t xml:space="preserve">MTBSL = Top Management Team Boundary-Spanning Leadership; </w:t>
      </w:r>
      <w:r>
        <w:rPr>
          <w:rFonts w:ascii="Times New Roman" w:hAnsi="Times New Roman" w:cs="Times New Roman"/>
          <w:kern w:val="0"/>
          <w:sz w:val="18"/>
          <w:szCs w:val="18"/>
        </w:rPr>
        <w:t>P</w:t>
      </w:r>
      <w:r w:rsidRPr="00E84E79">
        <w:rPr>
          <w:rFonts w:ascii="Times New Roman" w:hAnsi="Times New Roman" w:cs="Times New Roman"/>
          <w:sz w:val="18"/>
          <w:szCs w:val="18"/>
        </w:rPr>
        <w:t xml:space="preserve">MC = </w:t>
      </w:r>
      <w:r>
        <w:rPr>
          <w:rFonts w:ascii="Times New Roman" w:hAnsi="Times New Roman" w:cs="Times New Roman"/>
          <w:sz w:val="18"/>
          <w:szCs w:val="18"/>
        </w:rPr>
        <w:t xml:space="preserve">Perceived </w:t>
      </w:r>
      <w:r w:rsidRPr="00E84E79">
        <w:rPr>
          <w:rFonts w:ascii="Times New Roman" w:hAnsi="Times New Roman" w:cs="Times New Roman"/>
          <w:sz w:val="18"/>
          <w:szCs w:val="18"/>
        </w:rPr>
        <w:t>Motivational Climate; IB = Innovative behavior.</w:t>
      </w:r>
    </w:p>
    <w:p w14:paraId="364EB152" w14:textId="77777777" w:rsidR="0066178F" w:rsidRPr="00E84E79" w:rsidRDefault="0066178F" w:rsidP="0066178F">
      <w:pPr>
        <w:spacing w:line="400" w:lineRule="exact"/>
        <w:rPr>
          <w:rFonts w:ascii="SimSun" w:eastAsia="SimSun" w:hAnsi="SimSun" w:cs="Times New Roman"/>
          <w:color w:val="FF0000"/>
          <w:sz w:val="18"/>
          <w:szCs w:val="20"/>
        </w:rPr>
      </w:pPr>
    </w:p>
    <w:p w14:paraId="03F55C7A" w14:textId="38FB57DE" w:rsidR="0066178F" w:rsidRPr="00E84E79" w:rsidRDefault="0066178F" w:rsidP="0066178F">
      <w:pPr>
        <w:spacing w:line="360" w:lineRule="auto"/>
        <w:jc w:val="left"/>
        <w:rPr>
          <w:rFonts w:cs="Times New Roman"/>
          <w:color w:val="000000"/>
          <w:kern w:val="0"/>
          <w:szCs w:val="21"/>
        </w:rPr>
      </w:pPr>
      <w:r w:rsidRPr="00E84E79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956F25">
        <w:rPr>
          <w:rFonts w:ascii="Times New Roman" w:hAnsi="Times New Roman" w:cs="Times New Roman"/>
          <w:b/>
          <w:bCs/>
          <w:szCs w:val="21"/>
        </w:rPr>
        <w:t>6</w:t>
      </w:r>
      <w:r>
        <w:rPr>
          <w:rFonts w:ascii="Times New Roman" w:hAnsi="Times New Roman" w:cs="Times New Roman"/>
          <w:b/>
          <w:bCs/>
          <w:szCs w:val="21"/>
        </w:rPr>
        <w:t>.</w:t>
      </w:r>
      <w:r w:rsidRPr="00E84E79">
        <w:rPr>
          <w:rFonts w:cs="Times New Roman"/>
          <w:color w:val="000000"/>
          <w:kern w:val="0"/>
          <w:szCs w:val="21"/>
        </w:rPr>
        <w:t xml:space="preserve"> </w:t>
      </w:r>
      <w:r w:rsidRPr="00E84E79">
        <w:rPr>
          <w:rFonts w:ascii="Times New Roman" w:hAnsi="Times New Roman" w:cs="Times New Roman"/>
          <w:szCs w:val="21"/>
        </w:rPr>
        <w:t>Means,</w:t>
      </w:r>
      <w:r w:rsidRPr="00E84E79">
        <w:rPr>
          <w:rFonts w:ascii="Times New Roman" w:hAnsi="Times New Roman" w:cs="Times New Roman"/>
          <w:b/>
          <w:bCs/>
          <w:szCs w:val="21"/>
        </w:rPr>
        <w:t xml:space="preserve"> </w:t>
      </w:r>
      <w:r w:rsidRPr="00E84E79">
        <w:rPr>
          <w:rFonts w:ascii="Times New Roman" w:hAnsi="Times New Roman" w:cs="Times New Roman"/>
          <w:szCs w:val="21"/>
        </w:rPr>
        <w:t>standard deviations, scale reliabilities and correlations of all variables involved in Study 2</w:t>
      </w:r>
    </w:p>
    <w:tbl>
      <w:tblPr>
        <w:tblW w:w="5091" w:type="pct"/>
        <w:tblBorders>
          <w:top w:val="single" w:sz="8" w:space="0" w:color="auto"/>
          <w:bottom w:val="single" w:sz="8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0"/>
        <w:gridCol w:w="747"/>
        <w:gridCol w:w="624"/>
        <w:gridCol w:w="747"/>
        <w:gridCol w:w="625"/>
        <w:gridCol w:w="748"/>
        <w:gridCol w:w="627"/>
        <w:gridCol w:w="625"/>
        <w:gridCol w:w="625"/>
        <w:gridCol w:w="625"/>
        <w:gridCol w:w="627"/>
        <w:gridCol w:w="655"/>
      </w:tblGrid>
      <w:tr w:rsidR="0066178F" w:rsidRPr="00E84E79" w14:paraId="055A7872" w14:textId="77777777" w:rsidTr="00327140">
        <w:trPr>
          <w:trHeight w:val="290"/>
        </w:trPr>
        <w:tc>
          <w:tcPr>
            <w:tcW w:w="855" w:type="pct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964F2" w14:textId="77777777" w:rsidR="0066178F" w:rsidRPr="00E84E79" w:rsidRDefault="0066178F" w:rsidP="00327140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42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293B1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ean</w:t>
            </w:r>
          </w:p>
        </w:tc>
        <w:tc>
          <w:tcPr>
            <w:tcW w:w="35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8F034" w14:textId="77777777" w:rsidR="0066178F" w:rsidRPr="00E84E79" w:rsidRDefault="0066178F" w:rsidP="0032714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D</w:t>
            </w:r>
          </w:p>
        </w:tc>
        <w:tc>
          <w:tcPr>
            <w:tcW w:w="42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3BAF5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35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480819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42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B584F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35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7B581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35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6AD16F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35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F15250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6</w:t>
            </w:r>
          </w:p>
        </w:tc>
        <w:tc>
          <w:tcPr>
            <w:tcW w:w="35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EF8960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7</w:t>
            </w:r>
          </w:p>
        </w:tc>
        <w:tc>
          <w:tcPr>
            <w:tcW w:w="35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5F833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8</w:t>
            </w:r>
          </w:p>
        </w:tc>
        <w:tc>
          <w:tcPr>
            <w:tcW w:w="374" w:type="pc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BF8B94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9</w:t>
            </w:r>
          </w:p>
        </w:tc>
      </w:tr>
      <w:tr w:rsidR="0066178F" w:rsidRPr="00E84E79" w14:paraId="769F0DF6" w14:textId="77777777" w:rsidTr="00327140">
        <w:trPr>
          <w:trHeight w:val="290"/>
        </w:trPr>
        <w:tc>
          <w:tcPr>
            <w:tcW w:w="855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B726B" w14:textId="77777777" w:rsidR="0066178F" w:rsidRPr="00E84E79" w:rsidRDefault="0066178F" w:rsidP="00327140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 Gender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7E3C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407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BE4D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492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8F80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0156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FFEE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366F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2C85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CF3E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7110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501A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30AE64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66178F" w:rsidRPr="00E84E79" w14:paraId="46653D07" w14:textId="77777777" w:rsidTr="00327140">
        <w:trPr>
          <w:trHeight w:val="290"/>
        </w:trPr>
        <w:tc>
          <w:tcPr>
            <w:tcW w:w="85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79C30" w14:textId="77777777" w:rsidR="0066178F" w:rsidRPr="00E84E79" w:rsidRDefault="0066178F" w:rsidP="00327140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2. </w:t>
            </w: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C72A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36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550C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41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8F72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.230</w:t>
            </w: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B2F8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DAE4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2DFA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9ECB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BCD2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8D6B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2681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F1D42A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66178F" w:rsidRPr="00E84E79" w14:paraId="724CAA69" w14:textId="77777777" w:rsidTr="00327140">
        <w:trPr>
          <w:trHeight w:val="221"/>
        </w:trPr>
        <w:tc>
          <w:tcPr>
            <w:tcW w:w="85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3135B" w14:textId="77777777" w:rsidR="0066178F" w:rsidRPr="00E84E79" w:rsidRDefault="0066178F" w:rsidP="00327140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 Education level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4D6C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57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E706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58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B343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113</w:t>
            </w: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E243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.137</w:t>
            </w: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04C5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F100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7B5F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B459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5CB9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0D5B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7D4854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66178F" w:rsidRPr="00E84E79" w14:paraId="2CB10B70" w14:textId="77777777" w:rsidTr="00327140">
        <w:trPr>
          <w:trHeight w:val="183"/>
        </w:trPr>
        <w:tc>
          <w:tcPr>
            <w:tcW w:w="85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26D91" w14:textId="77777777" w:rsidR="0066178F" w:rsidRPr="00E84E79" w:rsidRDefault="0066178F" w:rsidP="00327140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 Working years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0B0C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.3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AE1E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.71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8ED0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.139</w:t>
            </w: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9A34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456</w:t>
            </w: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9228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.01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FD80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B95E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28E2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48DC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E2D6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DFE716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66178F" w:rsidRPr="00E84E79" w14:paraId="1D53F38D" w14:textId="77777777" w:rsidTr="00327140">
        <w:trPr>
          <w:trHeight w:val="282"/>
        </w:trPr>
        <w:tc>
          <w:tcPr>
            <w:tcW w:w="85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0965D" w14:textId="77777777" w:rsidR="0066178F" w:rsidRPr="00E84E79" w:rsidRDefault="0066178F" w:rsidP="00327140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 Position level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3CFC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3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6928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84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2D05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172</w:t>
            </w: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2501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.199</w:t>
            </w: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91DF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.244</w:t>
            </w: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F141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.135</w:t>
            </w: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0AE7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13EA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DA3D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3505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AAD903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66178F" w:rsidRPr="00E84E79" w14:paraId="7E8BF588" w14:textId="77777777" w:rsidTr="00327140">
        <w:trPr>
          <w:trHeight w:val="290"/>
        </w:trPr>
        <w:tc>
          <w:tcPr>
            <w:tcW w:w="85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32930" w14:textId="77777777" w:rsidR="0066178F" w:rsidRPr="00E84E79" w:rsidRDefault="0066178F" w:rsidP="00327140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 Organization typ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DC6C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28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E7BC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69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0298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106</w:t>
            </w: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5F41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.110</w:t>
            </w: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18E2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217</w:t>
            </w: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4887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02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4640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05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CB9C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E8A7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255D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F11A55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66178F" w:rsidRPr="00E84E79" w14:paraId="135D6760" w14:textId="77777777" w:rsidTr="00327140">
        <w:trPr>
          <w:trHeight w:val="50"/>
        </w:trPr>
        <w:tc>
          <w:tcPr>
            <w:tcW w:w="85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76D9F" w14:textId="77777777" w:rsidR="0066178F" w:rsidRPr="00E84E79" w:rsidRDefault="0066178F" w:rsidP="00327140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 TMTBSL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597B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97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B307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7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EA3C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.140</w:t>
            </w: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DFB5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.00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E969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.139</w:t>
            </w: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45FF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.00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345C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.111</w:t>
            </w: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7667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.04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241C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.97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2615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9EBA48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66178F" w:rsidRPr="00E84E79" w14:paraId="45645036" w14:textId="77777777" w:rsidTr="00327140">
        <w:trPr>
          <w:trHeight w:val="290"/>
        </w:trPr>
        <w:tc>
          <w:tcPr>
            <w:tcW w:w="85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3943D" w14:textId="77777777" w:rsidR="0066178F" w:rsidRPr="00E84E79" w:rsidRDefault="0066178F" w:rsidP="00327140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8. 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</w:t>
            </w: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C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8AC6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87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CAFC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67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1112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.185</w:t>
            </w: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AC1E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03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C6CD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.149</w:t>
            </w: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8063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03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2E9B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.08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C593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8D5D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751</w:t>
            </w: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1761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.93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FEC1FA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66178F" w:rsidRPr="00E84E79" w14:paraId="4C947B95" w14:textId="77777777" w:rsidTr="00327140">
        <w:trPr>
          <w:trHeight w:val="290"/>
        </w:trPr>
        <w:tc>
          <w:tcPr>
            <w:tcW w:w="855" w:type="pct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6610E4" w14:textId="77777777" w:rsidR="0066178F" w:rsidRPr="00E84E79" w:rsidRDefault="0066178F" w:rsidP="00327140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. IB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2DC89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00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34836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6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634A7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.120</w:t>
            </w: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EE03B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.03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D110C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.04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3DC7E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03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E8D29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.08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A515C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04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00CD0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629</w:t>
            </w: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871F6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677</w:t>
            </w: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74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28C183" w14:textId="77777777" w:rsidR="0066178F" w:rsidRPr="00E84E79" w:rsidRDefault="0066178F" w:rsidP="003271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.939</w:t>
            </w:r>
          </w:p>
        </w:tc>
      </w:tr>
    </w:tbl>
    <w:p w14:paraId="7755D76C" w14:textId="77777777" w:rsidR="0066178F" w:rsidRPr="00E84E79" w:rsidRDefault="0066178F" w:rsidP="0066178F">
      <w:pPr>
        <w:adjustRightInd w:val="0"/>
        <w:snapToGrid w:val="0"/>
        <w:jc w:val="left"/>
        <w:rPr>
          <w:rFonts w:ascii="Times New Roman" w:hAnsi="Times New Roman" w:cs="Times New Roman"/>
          <w:sz w:val="18"/>
          <w:szCs w:val="18"/>
        </w:rPr>
      </w:pPr>
      <w:r w:rsidRPr="00E84E79">
        <w:rPr>
          <w:rFonts w:ascii="Times New Roman" w:hAnsi="Times New Roman" w:cs="Times New Roman"/>
          <w:i/>
          <w:iCs/>
          <w:sz w:val="18"/>
          <w:szCs w:val="18"/>
        </w:rPr>
        <w:t>N</w:t>
      </w:r>
      <w:r w:rsidRPr="00E84E79">
        <w:rPr>
          <w:rFonts w:ascii="Times New Roman" w:hAnsi="Times New Roman" w:cs="Times New Roman"/>
          <w:sz w:val="18"/>
          <w:szCs w:val="18"/>
        </w:rPr>
        <w:t xml:space="preserve"> = 504. Cronbach’s alphas are shown on the diagonal.</w:t>
      </w:r>
    </w:p>
    <w:p w14:paraId="33363156" w14:textId="77777777" w:rsidR="0066178F" w:rsidRPr="00E84E79" w:rsidRDefault="0066178F" w:rsidP="0066178F">
      <w:pPr>
        <w:adjustRightInd w:val="0"/>
        <w:snapToGrid w:val="0"/>
        <w:jc w:val="left"/>
        <w:rPr>
          <w:rFonts w:ascii="Times New Roman" w:hAnsi="Times New Roman" w:cs="Times New Roman"/>
          <w:sz w:val="18"/>
          <w:szCs w:val="18"/>
        </w:rPr>
      </w:pPr>
      <w:r w:rsidRPr="00E84E79">
        <w:rPr>
          <w:rFonts w:ascii="Times New Roman" w:hAnsi="Times New Roman" w:cs="Times New Roman"/>
          <w:sz w:val="18"/>
          <w:szCs w:val="18"/>
          <w:vertAlign w:val="superscript"/>
        </w:rPr>
        <w:t>**</w:t>
      </w:r>
      <w:r w:rsidRPr="00E84E79">
        <w:rPr>
          <w:rFonts w:ascii="Times New Roman" w:hAnsi="Times New Roman" w:cs="Times New Roman"/>
          <w:sz w:val="18"/>
          <w:szCs w:val="18"/>
        </w:rPr>
        <w:t xml:space="preserve"> </w:t>
      </w:r>
      <w:r w:rsidRPr="00E84E79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E84E79">
        <w:rPr>
          <w:rFonts w:ascii="Times New Roman" w:hAnsi="Times New Roman" w:cs="Times New Roman"/>
          <w:sz w:val="18"/>
          <w:szCs w:val="18"/>
        </w:rPr>
        <w:t xml:space="preserve">&lt; .01; </w:t>
      </w:r>
      <w:r w:rsidRPr="00E84E79">
        <w:rPr>
          <w:rFonts w:ascii="Times New Roman" w:hAnsi="Times New Roman" w:cs="Times New Roman"/>
          <w:sz w:val="18"/>
          <w:szCs w:val="18"/>
          <w:vertAlign w:val="superscript"/>
        </w:rPr>
        <w:t>***</w:t>
      </w:r>
      <w:r w:rsidRPr="00E84E79">
        <w:rPr>
          <w:rFonts w:ascii="Times New Roman" w:hAnsi="Times New Roman" w:cs="Times New Roman"/>
          <w:sz w:val="18"/>
          <w:szCs w:val="18"/>
        </w:rPr>
        <w:t xml:space="preserve"> </w:t>
      </w:r>
      <w:r w:rsidRPr="00E84E79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E84E79">
        <w:rPr>
          <w:rFonts w:ascii="Times New Roman" w:hAnsi="Times New Roman" w:cs="Times New Roman"/>
          <w:sz w:val="18"/>
          <w:szCs w:val="18"/>
        </w:rPr>
        <w:t>&lt; .001</w:t>
      </w:r>
    </w:p>
    <w:p w14:paraId="410F87AF" w14:textId="2594E9E5" w:rsidR="0066178F" w:rsidRPr="00E84E79" w:rsidRDefault="0066178F" w:rsidP="0066178F">
      <w:pPr>
        <w:adjustRightInd w:val="0"/>
        <w:snapToGrid w:val="0"/>
        <w:jc w:val="left"/>
        <w:rPr>
          <w:rFonts w:ascii="Times New Roman" w:hAnsi="Times New Roman" w:cs="Times New Roman"/>
          <w:sz w:val="18"/>
          <w:szCs w:val="18"/>
        </w:rPr>
      </w:pPr>
      <w:r w:rsidRPr="00E84E79">
        <w:rPr>
          <w:rFonts w:ascii="Times New Roman" w:hAnsi="Times New Roman" w:cs="Times New Roman" w:hint="eastAsia"/>
          <w:sz w:val="18"/>
          <w:szCs w:val="18"/>
        </w:rPr>
        <w:t>T</w:t>
      </w:r>
      <w:r w:rsidRPr="00E84E79">
        <w:rPr>
          <w:rFonts w:ascii="Times New Roman" w:hAnsi="Times New Roman" w:cs="Times New Roman"/>
          <w:sz w:val="18"/>
          <w:szCs w:val="18"/>
        </w:rPr>
        <w:t>MTBSL = Top Management Team Boundary-Spanning Leadership;</w:t>
      </w:r>
      <w:r w:rsidRPr="006873D3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kern w:val="0"/>
          <w:sz w:val="18"/>
          <w:szCs w:val="18"/>
        </w:rPr>
        <w:t>P</w:t>
      </w:r>
      <w:r w:rsidRPr="00E84E79">
        <w:rPr>
          <w:rFonts w:ascii="Times New Roman" w:hAnsi="Times New Roman" w:cs="Times New Roman"/>
          <w:sz w:val="18"/>
          <w:szCs w:val="18"/>
        </w:rPr>
        <w:t xml:space="preserve">MC = </w:t>
      </w:r>
      <w:r>
        <w:rPr>
          <w:rFonts w:ascii="Times New Roman" w:hAnsi="Times New Roman" w:cs="Times New Roman"/>
          <w:sz w:val="18"/>
          <w:szCs w:val="18"/>
        </w:rPr>
        <w:t xml:space="preserve">Perceived </w:t>
      </w:r>
      <w:r w:rsidRPr="00E84E79">
        <w:rPr>
          <w:rFonts w:ascii="Times New Roman" w:hAnsi="Times New Roman" w:cs="Times New Roman"/>
          <w:sz w:val="18"/>
          <w:szCs w:val="18"/>
        </w:rPr>
        <w:t>Motivational Climate; IB = Innovative behavior.</w:t>
      </w:r>
    </w:p>
    <w:p w14:paraId="0BD51D71" w14:textId="77777777" w:rsidR="0066178F" w:rsidRPr="00E84E79" w:rsidRDefault="0066178F" w:rsidP="0066178F">
      <w:pPr>
        <w:spacing w:line="400" w:lineRule="exact"/>
        <w:rPr>
          <w:rFonts w:ascii="SimSun" w:eastAsia="SimSun" w:hAnsi="SimSun" w:cs="Times New Roman"/>
          <w:color w:val="FF0000"/>
          <w:sz w:val="18"/>
          <w:szCs w:val="20"/>
        </w:rPr>
      </w:pPr>
    </w:p>
    <w:p w14:paraId="09D73BDD" w14:textId="0911E025" w:rsidR="0066178F" w:rsidRPr="00E84E79" w:rsidRDefault="0066178F" w:rsidP="0066178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E84E79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956F25">
        <w:rPr>
          <w:rFonts w:ascii="Times New Roman" w:hAnsi="Times New Roman" w:cs="Times New Roman"/>
          <w:b/>
          <w:bCs/>
          <w:szCs w:val="21"/>
        </w:rPr>
        <w:t>7</w:t>
      </w:r>
      <w:r>
        <w:rPr>
          <w:rFonts w:ascii="Times New Roman" w:hAnsi="Times New Roman" w:cs="Times New Roman"/>
          <w:b/>
          <w:bCs/>
          <w:szCs w:val="21"/>
        </w:rPr>
        <w:t>.</w:t>
      </w:r>
      <w:r w:rsidRPr="00E84E79">
        <w:rPr>
          <w:rFonts w:ascii="Times New Roman" w:hAnsi="Times New Roman" w:cs="Times New Roman"/>
          <w:szCs w:val="21"/>
        </w:rPr>
        <w:t xml:space="preserve"> Hierarchy regression results of all variables in Study 2</w:t>
      </w:r>
    </w:p>
    <w:tbl>
      <w:tblPr>
        <w:tblW w:w="5220" w:type="pct"/>
        <w:tblInd w:w="-284" w:type="dxa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6"/>
        <w:gridCol w:w="1286"/>
        <w:gridCol w:w="1252"/>
        <w:gridCol w:w="387"/>
        <w:gridCol w:w="240"/>
        <w:gridCol w:w="788"/>
        <w:gridCol w:w="1155"/>
        <w:gridCol w:w="1026"/>
        <w:gridCol w:w="1123"/>
      </w:tblGrid>
      <w:tr w:rsidR="0066178F" w:rsidRPr="00E84E79" w14:paraId="01631E56" w14:textId="77777777" w:rsidTr="00B75F71">
        <w:trPr>
          <w:trHeight w:val="283"/>
        </w:trPr>
        <w:tc>
          <w:tcPr>
            <w:tcW w:w="1066" w:type="pct"/>
            <w:vMerge w:val="restart"/>
            <w:tcBorders>
              <w:top w:val="single" w:sz="12" w:space="0" w:color="auto"/>
              <w:right w:val="nil"/>
            </w:tcBorders>
            <w:shd w:val="clear" w:color="auto" w:fill="FFFFFF"/>
            <w:vAlign w:val="center"/>
          </w:tcPr>
          <w:p w14:paraId="21204F86" w14:textId="77777777" w:rsidR="0066178F" w:rsidRPr="00E84E79" w:rsidRDefault="0066178F" w:rsidP="0032714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37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6F979108" w14:textId="1F75F990" w:rsidR="0066178F" w:rsidRPr="00E84E79" w:rsidRDefault="0066178F" w:rsidP="00B75F71">
            <w:pPr>
              <w:adjustRightInd w:val="0"/>
              <w:snapToGrid w:val="0"/>
              <w:ind w:leftChars="-58" w:left="-122" w:rightChars="-4" w:right="-8" w:firstLineChars="66" w:firstLine="11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873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erceived </w:t>
            </w:r>
            <w:r w:rsidRPr="00E84E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tivational Climate</w:t>
            </w:r>
          </w:p>
        </w:tc>
        <w:tc>
          <w:tcPr>
            <w:tcW w:w="340" w:type="pct"/>
            <w:gridSpan w:val="2"/>
            <w:tcBorders>
              <w:top w:val="single" w:sz="12" w:space="0" w:color="auto"/>
              <w:left w:val="nil"/>
              <w:bottom w:val="nil"/>
            </w:tcBorders>
            <w:shd w:val="clear" w:color="auto" w:fill="FFFFFF"/>
            <w:vAlign w:val="center"/>
          </w:tcPr>
          <w:p w14:paraId="24A3D971" w14:textId="77777777" w:rsidR="0066178F" w:rsidRPr="00E84E79" w:rsidRDefault="0066178F" w:rsidP="00327140">
            <w:pPr>
              <w:adjustRightInd w:val="0"/>
              <w:snapToGrid w:val="0"/>
              <w:ind w:leftChars="-120" w:left="-252" w:rightChars="-4" w:right="-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18" w:type="pct"/>
            <w:gridSpan w:val="4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3CD98F81" w14:textId="5E74CD3A" w:rsidR="0066178F" w:rsidRPr="00E84E79" w:rsidRDefault="0066178F" w:rsidP="00327140">
            <w:pPr>
              <w:adjustRightInd w:val="0"/>
              <w:snapToGrid w:val="0"/>
              <w:ind w:leftChars="-120" w:left="-252" w:rightChars="-4" w:right="-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nnovative </w:t>
            </w:r>
            <w:r w:rsidR="00956F25" w:rsidRPr="00E84E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havio</w:t>
            </w:r>
            <w:r w:rsidR="00956F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66178F" w:rsidRPr="00E84E79" w14:paraId="50F5B773" w14:textId="77777777" w:rsidTr="00B75F71">
        <w:trPr>
          <w:trHeight w:val="283"/>
        </w:trPr>
        <w:tc>
          <w:tcPr>
            <w:tcW w:w="1066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28F6DE2" w14:textId="77777777" w:rsidR="0066178F" w:rsidRPr="00E84E79" w:rsidRDefault="0066178F" w:rsidP="0032714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3774A1F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1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2637674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2</w:t>
            </w:r>
          </w:p>
        </w:tc>
        <w:tc>
          <w:tcPr>
            <w:tcW w:w="210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CC42F42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D55DF34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3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2609AD8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4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6F2118D9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5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3C32881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6</w:t>
            </w:r>
          </w:p>
        </w:tc>
      </w:tr>
      <w:tr w:rsidR="0066178F" w:rsidRPr="00E84E79" w14:paraId="39606A75" w14:textId="77777777" w:rsidTr="00B75F71">
        <w:trPr>
          <w:trHeight w:val="283"/>
        </w:trPr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BA7C4" w14:textId="77777777" w:rsidR="0066178F" w:rsidRPr="00E84E79" w:rsidRDefault="0066178F" w:rsidP="0032714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0071B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sz w:val="18"/>
                <w:szCs w:val="18"/>
              </w:rPr>
              <w:t>4.947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D8F39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sz w:val="18"/>
                <w:szCs w:val="18"/>
              </w:rPr>
              <w:t>1.454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C2D49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23078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sz w:val="18"/>
                <w:szCs w:val="18"/>
              </w:rPr>
              <w:t>4.789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A5B76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sz w:val="18"/>
                <w:szCs w:val="18"/>
              </w:rPr>
              <w:t>1.975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39EF9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sz w:val="18"/>
                <w:szCs w:val="18"/>
              </w:rPr>
              <w:t>1.634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14:paraId="3DF69FE2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sz w:val="18"/>
                <w:szCs w:val="18"/>
              </w:rPr>
              <w:t>1.352</w:t>
            </w:r>
          </w:p>
        </w:tc>
      </w:tr>
      <w:tr w:rsidR="0066178F" w:rsidRPr="00E84E79" w14:paraId="5070BBC3" w14:textId="77777777" w:rsidTr="00B75F71">
        <w:trPr>
          <w:trHeight w:val="283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0DDAD" w14:textId="77777777" w:rsidR="0066178F" w:rsidRPr="00E84E79" w:rsidRDefault="0066178F" w:rsidP="00327140">
            <w:pPr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Control </w:t>
            </w:r>
            <w:r w:rsidRPr="00E84E79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50127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9FDB3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05F68F47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342B3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2B7CD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20717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6866F277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6178F" w:rsidRPr="00E84E79" w14:paraId="1114E2C9" w14:textId="77777777" w:rsidTr="00B75F71">
        <w:trPr>
          <w:trHeight w:val="283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FFD56" w14:textId="77777777" w:rsidR="0066178F" w:rsidRPr="00E84E79" w:rsidRDefault="0066178F" w:rsidP="00327140">
            <w:pPr>
              <w:adjustRightInd w:val="0"/>
              <w:snapToGrid w:val="0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 Gender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68963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33</w:t>
            </w: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156D5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7</w:t>
            </w: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71FD083C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1E45B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9</w:t>
            </w: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22297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5E926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698E3F07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5</w:t>
            </w:r>
          </w:p>
        </w:tc>
      </w:tr>
      <w:tr w:rsidR="0066178F" w:rsidRPr="00E84E79" w14:paraId="5B9F7EA3" w14:textId="77777777" w:rsidTr="00B75F71">
        <w:trPr>
          <w:trHeight w:val="283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CFA6E" w14:textId="77777777" w:rsidR="0066178F" w:rsidRPr="00E84E79" w:rsidRDefault="0066178F" w:rsidP="00327140">
            <w:pPr>
              <w:adjustRightInd w:val="0"/>
              <w:snapToGrid w:val="0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2. </w:t>
            </w:r>
            <w:r w:rsidRPr="00E84E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03DC1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DEF40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439057CC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4F605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EC72D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BED60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A1E6898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9</w:t>
            </w:r>
          </w:p>
        </w:tc>
      </w:tr>
      <w:tr w:rsidR="0066178F" w:rsidRPr="00E84E79" w14:paraId="7CC6FBCE" w14:textId="77777777" w:rsidTr="00B75F71">
        <w:trPr>
          <w:trHeight w:val="283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A10E1" w14:textId="77777777" w:rsidR="0066178F" w:rsidRPr="00E84E79" w:rsidRDefault="0066178F" w:rsidP="00327140">
            <w:pPr>
              <w:adjustRightInd w:val="0"/>
              <w:snapToGrid w:val="0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 Education level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63D2A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22</w:t>
            </w: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53B4B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7</w:t>
            </w: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17106738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480F2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4</w:t>
            </w: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3A732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1F690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4DACE481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</w:t>
            </w:r>
          </w:p>
        </w:tc>
      </w:tr>
      <w:tr w:rsidR="0066178F" w:rsidRPr="00E84E79" w14:paraId="2F4A9D21" w14:textId="77777777" w:rsidTr="00B75F71">
        <w:trPr>
          <w:trHeight w:val="283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710F5" w14:textId="77777777" w:rsidR="0066178F" w:rsidRPr="00E84E79" w:rsidRDefault="0066178F" w:rsidP="00327140">
            <w:pPr>
              <w:adjustRightInd w:val="0"/>
              <w:snapToGrid w:val="0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 Organization typ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2826A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1D647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1C263D5C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CA48E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17C8E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42A6E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0B3C9C73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003</w:t>
            </w:r>
          </w:p>
        </w:tc>
      </w:tr>
      <w:tr w:rsidR="0066178F" w:rsidRPr="00E84E79" w14:paraId="7022F634" w14:textId="77777777" w:rsidTr="00B75F71">
        <w:trPr>
          <w:trHeight w:val="283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ABB0D" w14:textId="77777777" w:rsidR="0066178F" w:rsidRPr="00E84E79" w:rsidRDefault="0066178F" w:rsidP="00327140">
            <w:pPr>
              <w:adjustRightInd w:val="0"/>
              <w:snapToGrid w:val="0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sz w:val="18"/>
                <w:szCs w:val="18"/>
              </w:rPr>
              <w:t>5. Department typ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6C72C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3E0F0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07093E11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ED4B7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32F58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C2C05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F41889E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</w:t>
            </w:r>
          </w:p>
        </w:tc>
      </w:tr>
      <w:tr w:rsidR="0066178F" w:rsidRPr="00E84E79" w14:paraId="5A4DEF69" w14:textId="77777777" w:rsidTr="00B75F71">
        <w:trPr>
          <w:trHeight w:val="283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C1CCF" w14:textId="77777777" w:rsidR="0066178F" w:rsidRPr="00E84E79" w:rsidRDefault="0066178F" w:rsidP="00327140">
            <w:pPr>
              <w:adjustRightInd w:val="0"/>
              <w:snapToGrid w:val="0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 Position level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9E4AC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6</w:t>
            </w: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69286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4FEFD1DB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29AB9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2</w:t>
            </w: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66EB9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25592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F299BE1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013</w:t>
            </w:r>
          </w:p>
        </w:tc>
      </w:tr>
      <w:tr w:rsidR="0066178F" w:rsidRPr="00E84E79" w14:paraId="0C540623" w14:textId="77777777" w:rsidTr="00B75F71">
        <w:trPr>
          <w:trHeight w:val="283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685D4" w14:textId="77777777" w:rsidR="0066178F" w:rsidRPr="00E84E79" w:rsidRDefault="0066178F" w:rsidP="00327140">
            <w:pPr>
              <w:adjustRightInd w:val="0"/>
              <w:snapToGrid w:val="0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 Working years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90B6D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846B8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0C2DA689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A9742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98F61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E2BE4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4D6B7C0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66178F" w:rsidRPr="00E84E79" w14:paraId="1A50EA9F" w14:textId="77777777" w:rsidTr="00B75F71">
        <w:trPr>
          <w:trHeight w:val="283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C27D6" w14:textId="77777777" w:rsidR="0066178F" w:rsidRPr="00E84E79" w:rsidRDefault="0066178F" w:rsidP="00327140">
            <w:pPr>
              <w:adjustRightInd w:val="0"/>
              <w:snapToGrid w:val="0"/>
              <w:ind w:leftChars="83" w:left="354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. Years of working with leaders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0FC48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B3132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3C8B193D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41D57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666D4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38CC9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1CCD695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66178F" w:rsidRPr="00E84E79" w14:paraId="5C23FDAC" w14:textId="77777777" w:rsidTr="00B75F71">
        <w:trPr>
          <w:trHeight w:val="283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59D18" w14:textId="77777777" w:rsidR="0066178F" w:rsidRPr="00E84E79" w:rsidRDefault="0066178F" w:rsidP="00327140">
            <w:pPr>
              <w:adjustRightInd w:val="0"/>
              <w:snapToGrid w:val="0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sz w:val="18"/>
                <w:szCs w:val="18"/>
              </w:rPr>
              <w:t>9. Incom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8788F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5F3CB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6F069786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FD55B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8F0A2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431F8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0E4DDD00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0</w:t>
            </w:r>
          </w:p>
        </w:tc>
      </w:tr>
      <w:tr w:rsidR="0066178F" w:rsidRPr="00E84E79" w14:paraId="2474EFB6" w14:textId="77777777" w:rsidTr="00B75F71">
        <w:trPr>
          <w:trHeight w:val="283"/>
        </w:trPr>
        <w:tc>
          <w:tcPr>
            <w:tcW w:w="10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C7A3EC" w14:textId="77777777" w:rsidR="0066178F" w:rsidRPr="00E84E79" w:rsidRDefault="0066178F" w:rsidP="0032714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sz w:val="18"/>
                <w:szCs w:val="18"/>
              </w:rPr>
              <w:t>Independent variables</w:t>
            </w:r>
          </w:p>
        </w:tc>
        <w:tc>
          <w:tcPr>
            <w:tcW w:w="697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4E878E9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45737D4D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shd w:val="clear" w:color="auto" w:fill="FFFFFF"/>
          </w:tcPr>
          <w:p w14:paraId="7A9ADA12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gridSpan w:val="2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1ACE259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422EA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C0F6D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069886B8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178F" w:rsidRPr="00E84E79" w14:paraId="0047A49A" w14:textId="77777777" w:rsidTr="00B75F71">
        <w:trPr>
          <w:trHeight w:val="283"/>
        </w:trPr>
        <w:tc>
          <w:tcPr>
            <w:tcW w:w="10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1CE06C" w14:textId="77777777" w:rsidR="0066178F" w:rsidRPr="00E84E79" w:rsidRDefault="0066178F" w:rsidP="00327140">
            <w:pPr>
              <w:adjustRightInd w:val="0"/>
              <w:snapToGrid w:val="0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0. TMTBSL</w:t>
            </w:r>
          </w:p>
        </w:tc>
        <w:tc>
          <w:tcPr>
            <w:tcW w:w="697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FDA5EA9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676E418C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3</w:t>
            </w: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10" w:type="pct"/>
            <w:tcBorders>
              <w:top w:val="nil"/>
              <w:bottom w:val="nil"/>
            </w:tcBorders>
            <w:shd w:val="clear" w:color="auto" w:fill="FFFFFF"/>
          </w:tcPr>
          <w:p w14:paraId="0BD594FE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gridSpan w:val="2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BC194CA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5CBEB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2</w:t>
            </w: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CDB99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42165B5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3</w:t>
            </w: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66178F" w:rsidRPr="00E84E79" w14:paraId="1E67B8ED" w14:textId="77777777" w:rsidTr="00B75F71">
        <w:trPr>
          <w:trHeight w:val="283"/>
        </w:trPr>
        <w:tc>
          <w:tcPr>
            <w:tcW w:w="10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82653C" w14:textId="77777777" w:rsidR="0066178F" w:rsidRPr="00E84E79" w:rsidRDefault="0066178F" w:rsidP="00327140">
            <w:pPr>
              <w:adjustRightInd w:val="0"/>
              <w:snapToGrid w:val="0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sz w:val="18"/>
                <w:szCs w:val="18"/>
              </w:rPr>
              <w:t xml:space="preserve">11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E84E79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84E7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729EF7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494EBD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shd w:val="clear" w:color="auto" w:fill="FFFFFF"/>
          </w:tcPr>
          <w:p w14:paraId="7F5E5670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270637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264BD1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37509E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8</w:t>
            </w: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1C8002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9</w:t>
            </w:r>
            <w:r w:rsidRPr="00E84E79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66178F" w:rsidRPr="00E84E79" w14:paraId="1D8345BC" w14:textId="77777777" w:rsidTr="00B75F71">
        <w:trPr>
          <w:trHeight w:val="283"/>
        </w:trPr>
        <w:tc>
          <w:tcPr>
            <w:tcW w:w="10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2E1AAB" w14:textId="77777777" w:rsidR="0066178F" w:rsidRPr="00E84E79" w:rsidRDefault="0066178F" w:rsidP="00327140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</w:t>
            </w:r>
            <w:r w:rsidRPr="00E84E7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C1B8EF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E0861D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9</w:t>
            </w:r>
          </w:p>
        </w:tc>
        <w:tc>
          <w:tcPr>
            <w:tcW w:w="210" w:type="pct"/>
            <w:tcBorders>
              <w:top w:val="nil"/>
              <w:bottom w:val="nil"/>
            </w:tcBorders>
            <w:shd w:val="clear" w:color="auto" w:fill="FFFFFF"/>
          </w:tcPr>
          <w:p w14:paraId="3185BF7B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0FAD51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790240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2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58149D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0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1B89D3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6</w:t>
            </w:r>
          </w:p>
        </w:tc>
      </w:tr>
      <w:tr w:rsidR="0066178F" w:rsidRPr="00E84E79" w14:paraId="43B5BEBC" w14:textId="77777777" w:rsidTr="00B75F71">
        <w:trPr>
          <w:trHeight w:val="283"/>
        </w:trPr>
        <w:tc>
          <w:tcPr>
            <w:tcW w:w="1066" w:type="pct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50170E38" w14:textId="77777777" w:rsidR="0066178F" w:rsidRPr="00E84E79" w:rsidRDefault="0066178F" w:rsidP="00327140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97" w:type="pct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1F895AC7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77</w:t>
            </w:r>
          </w:p>
        </w:tc>
        <w:tc>
          <w:tcPr>
            <w:tcW w:w="679" w:type="pct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736C555D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590</w:t>
            </w:r>
          </w:p>
        </w:tc>
        <w:tc>
          <w:tcPr>
            <w:tcW w:w="210" w:type="pct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1E13BF28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57" w:type="pct"/>
            <w:gridSpan w:val="2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76992A6F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83</w:t>
            </w:r>
          </w:p>
        </w:tc>
        <w:tc>
          <w:tcPr>
            <w:tcW w:w="626" w:type="pct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6CFDDA69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935</w:t>
            </w:r>
          </w:p>
        </w:tc>
        <w:tc>
          <w:tcPr>
            <w:tcW w:w="556" w:type="pct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61B0D22C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665</w:t>
            </w:r>
          </w:p>
        </w:tc>
        <w:tc>
          <w:tcPr>
            <w:tcW w:w="609" w:type="pct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577BCEB4" w14:textId="77777777" w:rsidR="0066178F" w:rsidRPr="00E84E79" w:rsidRDefault="0066178F" w:rsidP="003271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E84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769</w:t>
            </w:r>
          </w:p>
        </w:tc>
      </w:tr>
    </w:tbl>
    <w:p w14:paraId="2E6308FE" w14:textId="77777777" w:rsidR="0066178F" w:rsidRPr="00E84E79" w:rsidRDefault="0066178F" w:rsidP="0066178F">
      <w:pPr>
        <w:adjustRightInd w:val="0"/>
        <w:snapToGrid w:val="0"/>
        <w:jc w:val="left"/>
        <w:rPr>
          <w:rFonts w:ascii="Times New Roman" w:hAnsi="Times New Roman" w:cs="Times New Roman"/>
          <w:sz w:val="18"/>
          <w:szCs w:val="18"/>
        </w:rPr>
      </w:pPr>
      <w:r w:rsidRPr="00E84E79">
        <w:rPr>
          <w:rFonts w:ascii="Times New Roman" w:hAnsi="Times New Roman" w:cs="Times New Roman"/>
          <w:i/>
          <w:iCs/>
          <w:sz w:val="18"/>
          <w:szCs w:val="18"/>
        </w:rPr>
        <w:t>N</w:t>
      </w:r>
      <w:r w:rsidRPr="00E84E79">
        <w:rPr>
          <w:rFonts w:ascii="Times New Roman" w:hAnsi="Times New Roman" w:cs="Times New Roman"/>
          <w:sz w:val="18"/>
          <w:szCs w:val="18"/>
        </w:rPr>
        <w:t xml:space="preserve"> = 504.</w:t>
      </w:r>
    </w:p>
    <w:p w14:paraId="285CB1D2" w14:textId="77777777" w:rsidR="0066178F" w:rsidRPr="00E84E79" w:rsidRDefault="0066178F" w:rsidP="0066178F">
      <w:pPr>
        <w:adjustRightInd w:val="0"/>
        <w:snapToGrid w:val="0"/>
        <w:jc w:val="left"/>
        <w:rPr>
          <w:rFonts w:ascii="Times New Roman" w:hAnsi="Times New Roman" w:cs="Times New Roman"/>
          <w:sz w:val="18"/>
          <w:szCs w:val="18"/>
        </w:rPr>
      </w:pPr>
      <w:r w:rsidRPr="00E84E79">
        <w:rPr>
          <w:rFonts w:ascii="Times New Roman" w:hAnsi="Times New Roman" w:cs="Times New Roman"/>
          <w:sz w:val="18"/>
          <w:szCs w:val="18"/>
          <w:vertAlign w:val="superscript"/>
        </w:rPr>
        <w:t>**</w:t>
      </w:r>
      <w:r w:rsidRPr="00E84E79">
        <w:rPr>
          <w:rFonts w:ascii="Times New Roman" w:hAnsi="Times New Roman" w:cs="Times New Roman"/>
          <w:sz w:val="18"/>
          <w:szCs w:val="18"/>
        </w:rPr>
        <w:t xml:space="preserve"> </w:t>
      </w:r>
      <w:r w:rsidRPr="00E84E79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E84E79">
        <w:rPr>
          <w:rFonts w:ascii="Times New Roman" w:hAnsi="Times New Roman" w:cs="Times New Roman"/>
          <w:sz w:val="18"/>
          <w:szCs w:val="18"/>
        </w:rPr>
        <w:t xml:space="preserve">&lt; .01; </w:t>
      </w:r>
      <w:r w:rsidRPr="00E84E79">
        <w:rPr>
          <w:rFonts w:ascii="Times New Roman" w:hAnsi="Times New Roman" w:cs="Times New Roman"/>
          <w:sz w:val="18"/>
          <w:szCs w:val="18"/>
          <w:vertAlign w:val="superscript"/>
        </w:rPr>
        <w:t>***</w:t>
      </w:r>
      <w:r w:rsidRPr="00E84E79">
        <w:rPr>
          <w:rFonts w:ascii="Times New Roman" w:hAnsi="Times New Roman" w:cs="Times New Roman"/>
          <w:sz w:val="18"/>
          <w:szCs w:val="18"/>
        </w:rPr>
        <w:t xml:space="preserve"> </w:t>
      </w:r>
      <w:r w:rsidRPr="00E84E79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E84E79">
        <w:rPr>
          <w:rFonts w:ascii="Times New Roman" w:hAnsi="Times New Roman" w:cs="Times New Roman"/>
          <w:sz w:val="18"/>
          <w:szCs w:val="18"/>
        </w:rPr>
        <w:t>&lt; .001</w:t>
      </w:r>
    </w:p>
    <w:p w14:paraId="071E8BF3" w14:textId="0BF3DDE9" w:rsidR="0066178F" w:rsidRPr="00E84E79" w:rsidRDefault="0066178F" w:rsidP="0066178F">
      <w:pPr>
        <w:adjustRightInd w:val="0"/>
        <w:snapToGrid w:val="0"/>
        <w:jc w:val="left"/>
        <w:rPr>
          <w:rFonts w:ascii="Times New Roman" w:hAnsi="Times New Roman" w:cs="Times New Roman"/>
          <w:sz w:val="18"/>
          <w:szCs w:val="18"/>
        </w:rPr>
      </w:pPr>
      <w:r w:rsidRPr="00E84E79">
        <w:rPr>
          <w:rFonts w:ascii="Times New Roman" w:hAnsi="Times New Roman" w:cs="Times New Roman" w:hint="eastAsia"/>
          <w:sz w:val="18"/>
          <w:szCs w:val="18"/>
        </w:rPr>
        <w:t>T</w:t>
      </w:r>
      <w:r w:rsidRPr="00E84E79">
        <w:rPr>
          <w:rFonts w:ascii="Times New Roman" w:hAnsi="Times New Roman" w:cs="Times New Roman"/>
          <w:sz w:val="18"/>
          <w:szCs w:val="18"/>
        </w:rPr>
        <w:t xml:space="preserve">MTBSL = Top Management Team Boundary-Spanning Leadership; </w:t>
      </w:r>
      <w:r>
        <w:rPr>
          <w:rFonts w:ascii="Times New Roman" w:hAnsi="Times New Roman" w:cs="Times New Roman"/>
          <w:kern w:val="0"/>
          <w:sz w:val="18"/>
          <w:szCs w:val="18"/>
        </w:rPr>
        <w:t>P</w:t>
      </w:r>
      <w:r w:rsidRPr="00E84E79">
        <w:rPr>
          <w:rFonts w:ascii="Times New Roman" w:hAnsi="Times New Roman" w:cs="Times New Roman"/>
          <w:sz w:val="18"/>
          <w:szCs w:val="18"/>
        </w:rPr>
        <w:t xml:space="preserve">MC = </w:t>
      </w:r>
      <w:r>
        <w:rPr>
          <w:rFonts w:ascii="Times New Roman" w:hAnsi="Times New Roman" w:cs="Times New Roman"/>
          <w:sz w:val="18"/>
          <w:szCs w:val="18"/>
        </w:rPr>
        <w:t xml:space="preserve">Perceived </w:t>
      </w:r>
      <w:r w:rsidRPr="00E84E79">
        <w:rPr>
          <w:rFonts w:ascii="Times New Roman" w:hAnsi="Times New Roman" w:cs="Times New Roman"/>
          <w:sz w:val="18"/>
          <w:szCs w:val="18"/>
        </w:rPr>
        <w:t xml:space="preserve">Motivational Climate; IB = Innovative </w:t>
      </w:r>
      <w:r w:rsidR="00956F25" w:rsidRPr="00E84E79">
        <w:rPr>
          <w:rFonts w:ascii="Times New Roman" w:hAnsi="Times New Roman" w:cs="Times New Roman"/>
          <w:sz w:val="18"/>
          <w:szCs w:val="18"/>
        </w:rPr>
        <w:t>behavio</w:t>
      </w:r>
      <w:r w:rsidR="00956F25">
        <w:rPr>
          <w:rFonts w:ascii="Times New Roman" w:hAnsi="Times New Roman" w:cs="Times New Roman"/>
          <w:sz w:val="18"/>
          <w:szCs w:val="18"/>
        </w:rPr>
        <w:t>r</w:t>
      </w:r>
      <w:r w:rsidRPr="00E84E79">
        <w:rPr>
          <w:rFonts w:ascii="Times New Roman" w:hAnsi="Times New Roman" w:cs="Times New Roman"/>
          <w:sz w:val="18"/>
          <w:szCs w:val="18"/>
        </w:rPr>
        <w:t>.</w:t>
      </w:r>
    </w:p>
    <w:p w14:paraId="0B4904CD" w14:textId="2104A624" w:rsidR="00FD33AD" w:rsidRPr="002E25FD" w:rsidRDefault="00FD33AD" w:rsidP="002E25FD">
      <w:pPr>
        <w:widowControl/>
        <w:jc w:val="left"/>
        <w:rPr>
          <w:rFonts w:ascii="SimSun" w:eastAsia="SimSun" w:hAnsi="SimSun" w:cs="Times New Roman"/>
          <w:color w:val="FF0000"/>
          <w:sz w:val="18"/>
          <w:szCs w:val="20"/>
        </w:rPr>
      </w:pPr>
    </w:p>
    <w:sectPr w:rsidR="00FD33AD" w:rsidRPr="002E25FD" w:rsidSect="0066178F">
      <w:pgSz w:w="11906" w:h="16838"/>
      <w:pgMar w:top="1440" w:right="1644" w:bottom="1440" w:left="164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A1289B" w14:textId="77777777" w:rsidR="00415B4D" w:rsidRDefault="00415B4D" w:rsidP="00956F25">
      <w:r>
        <w:separator/>
      </w:r>
    </w:p>
  </w:endnote>
  <w:endnote w:type="continuationSeparator" w:id="0">
    <w:p w14:paraId="4EB6B02E" w14:textId="77777777" w:rsidR="00415B4D" w:rsidRDefault="00415B4D" w:rsidP="00956F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仿宋">
    <w:altName w:val="Microsoft YaHei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35FCF1" w14:textId="77777777" w:rsidR="00415B4D" w:rsidRDefault="00415B4D" w:rsidP="00956F25">
      <w:r>
        <w:separator/>
      </w:r>
    </w:p>
  </w:footnote>
  <w:footnote w:type="continuationSeparator" w:id="0">
    <w:p w14:paraId="41176A49" w14:textId="77777777" w:rsidR="00415B4D" w:rsidRDefault="00415B4D" w:rsidP="00956F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F8581B"/>
    <w:multiLevelType w:val="multilevel"/>
    <w:tmpl w:val="900A3A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1CA721F"/>
    <w:multiLevelType w:val="hybridMultilevel"/>
    <w:tmpl w:val="C4C656C2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2D755B0"/>
    <w:multiLevelType w:val="hybridMultilevel"/>
    <w:tmpl w:val="0A56C1B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6D53B5E"/>
    <w:multiLevelType w:val="hybridMultilevel"/>
    <w:tmpl w:val="84E4C08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2F90290"/>
    <w:multiLevelType w:val="hybridMultilevel"/>
    <w:tmpl w:val="19C29BDA"/>
    <w:lvl w:ilvl="0" w:tplc="8E443E92">
      <w:start w:val="1"/>
      <w:numFmt w:val="decimal"/>
      <w:lvlText w:val="[%1]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39155C8"/>
    <w:multiLevelType w:val="hybridMultilevel"/>
    <w:tmpl w:val="E006D6A2"/>
    <w:lvl w:ilvl="0" w:tplc="BEE4C6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0226612"/>
    <w:multiLevelType w:val="hybridMultilevel"/>
    <w:tmpl w:val="100C2180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5FC0098F"/>
    <w:multiLevelType w:val="multilevel"/>
    <w:tmpl w:val="F580D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•"/>
      <w:lvlJc w:val="left"/>
      <w:pPr>
        <w:ind w:left="1500" w:hanging="420"/>
      </w:pPr>
      <w:rPr>
        <w:rFonts w:ascii="SimSun" w:eastAsia="SimSun" w:hAnsi="SimSun" w:cs="Times New Roman" w:hint="eastAsia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4"/>
  </w:num>
  <w:num w:numId="5">
    <w:abstractNumId w:val="0"/>
  </w:num>
  <w:num w:numId="6">
    <w:abstractNumId w:val="7"/>
  </w:num>
  <w:num w:numId="7">
    <w:abstractNumId w:val="2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3tzQwtTA2MbAwMTNW0lEKTi0uzszPAykwrAUAH7aUpSwAAAA="/>
  </w:docVars>
  <w:rsids>
    <w:rsidRoot w:val="0066178F"/>
    <w:rsid w:val="000F0ADD"/>
    <w:rsid w:val="00165718"/>
    <w:rsid w:val="002E25FD"/>
    <w:rsid w:val="00415B4D"/>
    <w:rsid w:val="00466B5C"/>
    <w:rsid w:val="004737F6"/>
    <w:rsid w:val="0048401E"/>
    <w:rsid w:val="0066178F"/>
    <w:rsid w:val="006C54B9"/>
    <w:rsid w:val="006E7631"/>
    <w:rsid w:val="00956F25"/>
    <w:rsid w:val="00B47D93"/>
    <w:rsid w:val="00B75F71"/>
    <w:rsid w:val="00C27613"/>
    <w:rsid w:val="00E02E59"/>
    <w:rsid w:val="00FB3FDA"/>
    <w:rsid w:val="00FD3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F900C3"/>
  <w15:docId w15:val="{043D31D3-5726-4495-95FB-4E6F54394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78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6178F"/>
    <w:pPr>
      <w:keepNext/>
      <w:keepLines/>
      <w:spacing w:line="360" w:lineRule="auto"/>
      <w:jc w:val="left"/>
      <w:outlineLvl w:val="0"/>
    </w:pPr>
    <w:rPr>
      <w:rFonts w:ascii="Times New Roman" w:eastAsia="SimSun" w:hAnsi="Times New Roman" w:cs="Times New Roman"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178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178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178F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178F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178F"/>
    <w:rPr>
      <w:rFonts w:ascii="Times New Roman" w:eastAsia="SimSun" w:hAnsi="Times New Roman" w:cs="Times New Roman"/>
      <w:kern w:val="44"/>
      <w:sz w:val="28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66178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6178F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178F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178F"/>
    <w:rPr>
      <w:b/>
      <w:bCs/>
      <w:sz w:val="28"/>
      <w:szCs w:val="28"/>
    </w:rPr>
  </w:style>
  <w:style w:type="paragraph" w:styleId="ListParagraph">
    <w:name w:val="List Paragraph"/>
    <w:basedOn w:val="Normal"/>
    <w:uiPriority w:val="34"/>
    <w:qFormat/>
    <w:rsid w:val="0066178F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66178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7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178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17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178F"/>
    <w:rPr>
      <w:sz w:val="18"/>
      <w:szCs w:val="18"/>
    </w:rPr>
  </w:style>
  <w:style w:type="character" w:customStyle="1" w:styleId="skip">
    <w:name w:val="skip"/>
    <w:basedOn w:val="DefaultParagraphFont"/>
    <w:rsid w:val="0066178F"/>
  </w:style>
  <w:style w:type="paragraph" w:styleId="FootnoteText">
    <w:name w:val="footnote text"/>
    <w:basedOn w:val="Normal"/>
    <w:link w:val="FootnoteTextChar"/>
    <w:uiPriority w:val="99"/>
    <w:unhideWhenUsed/>
    <w:qFormat/>
    <w:rsid w:val="0066178F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6178F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unhideWhenUsed/>
    <w:rsid w:val="0066178F"/>
    <w:rPr>
      <w:vertAlign w:val="superscript"/>
    </w:rPr>
  </w:style>
  <w:style w:type="character" w:customStyle="1" w:styleId="1">
    <w:name w:val="未处理的提及1"/>
    <w:basedOn w:val="DefaultParagraphFont"/>
    <w:uiPriority w:val="99"/>
    <w:semiHidden/>
    <w:unhideWhenUsed/>
    <w:rsid w:val="0066178F"/>
    <w:rPr>
      <w:color w:val="605E5C"/>
      <w:shd w:val="clear" w:color="auto" w:fill="E1DFDD"/>
    </w:rPr>
  </w:style>
  <w:style w:type="character" w:customStyle="1" w:styleId="10">
    <w:name w:val="脚注文本 字符1"/>
    <w:uiPriority w:val="99"/>
    <w:semiHidden/>
    <w:locked/>
    <w:rsid w:val="0066178F"/>
    <w:rPr>
      <w:rFonts w:ascii="Times New Roman" w:eastAsia="SimSun" w:hAnsi="Times New Roman" w:cs="SimSu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6178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66178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6178F"/>
  </w:style>
  <w:style w:type="paragraph" w:styleId="Revision">
    <w:name w:val="Revision"/>
    <w:hidden/>
    <w:uiPriority w:val="99"/>
    <w:semiHidden/>
    <w:rsid w:val="0066178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178F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17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17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78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1210</Words>
  <Characters>6903</Characters>
  <Application>Microsoft Office Word</Application>
  <DocSecurity>0</DocSecurity>
  <Lines>57</Lines>
  <Paragraphs>16</Paragraphs>
  <ScaleCrop>false</ScaleCrop>
  <Company/>
  <LinksUpToDate>false</LinksUpToDate>
  <CharactersWithSpaces>8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雪梅</dc:creator>
  <cp:keywords/>
  <dc:description/>
  <cp:lastModifiedBy>Jacob Andrews</cp:lastModifiedBy>
  <cp:revision>7</cp:revision>
  <dcterms:created xsi:type="dcterms:W3CDTF">2022-10-03T02:38:00Z</dcterms:created>
  <dcterms:modified xsi:type="dcterms:W3CDTF">2022-11-24T16:02:00Z</dcterms:modified>
</cp:coreProperties>
</file>